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391C5" w14:textId="23575206" w:rsidR="00535EA8" w:rsidRPr="0059255D" w:rsidRDefault="009E66A6" w:rsidP="00132853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(</w:t>
      </w:r>
      <w:r w:rsidR="0059255D" w:rsidRPr="0059255D"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>7 Table)</w:t>
      </w:r>
      <w:r w:rsidR="0059255D" w:rsidRPr="0059255D">
        <w:rPr>
          <w:rFonts w:hint="eastAsia"/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C</w:t>
      </w:r>
      <w:r w:rsidR="00AC5992" w:rsidRPr="00AC5992">
        <w:rPr>
          <w:b/>
          <w:sz w:val="24"/>
          <w:szCs w:val="24"/>
        </w:rPr>
        <w:t xml:space="preserve">alculation process to estimate </w:t>
      </w:r>
      <w:r w:rsidR="0052275C">
        <w:rPr>
          <w:b/>
          <w:sz w:val="24"/>
          <w:szCs w:val="24"/>
        </w:rPr>
        <w:t xml:space="preserve">eGFR </w:t>
      </w:r>
      <w:r w:rsidR="00AC5992" w:rsidRPr="00AC5992">
        <w:rPr>
          <w:b/>
          <w:sz w:val="24"/>
          <w:szCs w:val="24"/>
        </w:rPr>
        <w:t>(</w:t>
      </w:r>
      <w:proofErr w:type="spellStart"/>
      <w:r w:rsidR="00AC5992" w:rsidRPr="00AC5992">
        <w:rPr>
          <w:b/>
          <w:sz w:val="24"/>
          <w:szCs w:val="24"/>
        </w:rPr>
        <w:t>mean±SD</w:t>
      </w:r>
      <w:proofErr w:type="spellEnd"/>
      <w:r w:rsidR="00AC5992" w:rsidRPr="00AC5992">
        <w:rPr>
          <w:b/>
          <w:sz w:val="24"/>
          <w:szCs w:val="24"/>
        </w:rPr>
        <w:t xml:space="preserve">) </w:t>
      </w:r>
      <w:r w:rsidR="0052275C" w:rsidRPr="0052275C">
        <w:rPr>
          <w:b/>
          <w:sz w:val="24"/>
          <w:szCs w:val="24"/>
        </w:rPr>
        <w:t>m</w:t>
      </w:r>
      <w:r w:rsidR="0052275C">
        <w:rPr>
          <w:b/>
          <w:sz w:val="24"/>
          <w:szCs w:val="24"/>
        </w:rPr>
        <w:t>L/</w:t>
      </w:r>
      <w:r w:rsidR="0052275C" w:rsidRPr="0052275C">
        <w:rPr>
          <w:b/>
          <w:sz w:val="24"/>
          <w:szCs w:val="24"/>
        </w:rPr>
        <w:t>min./1.73m</w:t>
      </w:r>
      <w:r w:rsidR="0052275C" w:rsidRPr="0052275C">
        <w:rPr>
          <w:b/>
          <w:sz w:val="24"/>
          <w:szCs w:val="24"/>
          <w:vertAlign w:val="superscript"/>
        </w:rPr>
        <w:t>2</w:t>
      </w:r>
    </w:p>
    <w:p w14:paraId="774C1B17" w14:textId="77777777" w:rsidR="00535EA8" w:rsidRDefault="00535EA8" w:rsidP="008D5BA1"/>
    <w:p w14:paraId="3DB82A1B" w14:textId="59928907" w:rsidR="007D5082" w:rsidRPr="00550CA4" w:rsidRDefault="007D5082" w:rsidP="008D5BA1">
      <w:pPr>
        <w:rPr>
          <w:b/>
          <w:u w:val="single"/>
        </w:rPr>
      </w:pPr>
      <w:bookmarkStart w:id="0" w:name="_Hlk6256912"/>
      <w:proofErr w:type="spellStart"/>
      <w:r w:rsidRPr="00550CA4">
        <w:rPr>
          <w:rFonts w:hint="eastAsia"/>
          <w:b/>
          <w:u w:val="single"/>
        </w:rPr>
        <w:t>P</w:t>
      </w:r>
      <w:r w:rsidRPr="00550CA4">
        <w:rPr>
          <w:b/>
          <w:u w:val="single"/>
        </w:rPr>
        <w:t>erico</w:t>
      </w:r>
      <w:proofErr w:type="spellEnd"/>
      <w:r w:rsidRPr="00550CA4">
        <w:rPr>
          <w:b/>
          <w:u w:val="single"/>
        </w:rPr>
        <w:t xml:space="preserve"> (2019)</w:t>
      </w:r>
      <w:r w:rsidR="006A1CF0">
        <w:rPr>
          <w:b/>
          <w:u w:val="single"/>
        </w:rPr>
        <w:t xml:space="preserve"> </w:t>
      </w:r>
      <w:r w:rsidR="006607EC" w:rsidRPr="00550CA4">
        <w:rPr>
          <w:b/>
          <w:u w:val="single"/>
        </w:rPr>
        <w:t>1 year</w:t>
      </w:r>
    </w:p>
    <w:p w14:paraId="3485E11E" w14:textId="2800635B" w:rsidR="007D5082" w:rsidRPr="006C5508" w:rsidRDefault="000C0424" w:rsidP="008D5BA1">
      <w:r w:rsidRPr="006C5508">
        <w:t>eGFR</w:t>
      </w:r>
      <w:r w:rsidR="006607EC" w:rsidRPr="006C5508">
        <w:t>, Somatostatin group, Pretreatment</w:t>
      </w:r>
    </w:p>
    <w:p w14:paraId="0F19FFB6" w14:textId="26BA6647" w:rsidR="006607EC" w:rsidRPr="006C5508" w:rsidRDefault="003E6CC7" w:rsidP="008D5BA1">
      <w:r w:rsidRPr="006C5508">
        <w:t xml:space="preserve">Median (IQR): </w:t>
      </w:r>
      <w:r w:rsidR="00B75772">
        <w:t>2</w:t>
      </w:r>
      <w:r w:rsidR="00965FD6">
        <w:t>7.9</w:t>
      </w:r>
      <w:r w:rsidR="00584E16" w:rsidRPr="006C5508">
        <w:t xml:space="preserve"> (</w:t>
      </w:r>
      <w:r w:rsidR="00965FD6">
        <w:t>23.5</w:t>
      </w:r>
      <w:r w:rsidR="00584E16" w:rsidRPr="006C5508">
        <w:rPr>
          <w:rFonts w:hint="eastAsia"/>
        </w:rPr>
        <w:t>～</w:t>
      </w:r>
      <w:r w:rsidR="00965FD6">
        <w:rPr>
          <w:rFonts w:hint="eastAsia"/>
        </w:rPr>
        <w:t>3</w:t>
      </w:r>
      <w:r w:rsidR="00965FD6">
        <w:t>2.1</w:t>
      </w:r>
      <w:r w:rsidR="00584E16" w:rsidRPr="006C5508">
        <w:t>)</w:t>
      </w:r>
      <w:r w:rsidR="006607EC" w:rsidRPr="006C5508">
        <w:t xml:space="preserve">  </w:t>
      </w:r>
    </w:p>
    <w:p w14:paraId="7373AB5A" w14:textId="7066A3ED" w:rsidR="00535EA8" w:rsidRPr="006C5508" w:rsidRDefault="006607EC" w:rsidP="008D5BA1">
      <w:r w:rsidRPr="006C5508">
        <w:rPr>
          <w:rFonts w:hint="eastAsia"/>
        </w:rPr>
        <w:t xml:space="preserve">→　</w:t>
      </w:r>
      <w:r w:rsidR="00AB6559" w:rsidRPr="006C5508">
        <w:t>SD</w:t>
      </w:r>
      <w:r w:rsidR="003E6CC7" w:rsidRPr="006C5508">
        <w:t xml:space="preserve"> </w:t>
      </w:r>
      <w:r w:rsidR="00AB6559" w:rsidRPr="006C5508">
        <w:t>=</w:t>
      </w:r>
      <w:r w:rsidR="003E6CC7" w:rsidRPr="006C5508">
        <w:t xml:space="preserve"> IQR</w:t>
      </w:r>
      <w:r w:rsidR="003E6CC7" w:rsidRPr="006C5508">
        <w:rPr>
          <w:rFonts w:hint="eastAsia"/>
        </w:rPr>
        <w:t>/</w:t>
      </w:r>
      <w:r w:rsidR="003E6CC7" w:rsidRPr="006C5508">
        <w:t>1.35 = (</w:t>
      </w:r>
      <w:r w:rsidR="00965FD6">
        <w:t>32,1</w:t>
      </w:r>
      <w:r w:rsidR="00584E16" w:rsidRPr="006C5508">
        <w:t>-</w:t>
      </w:r>
      <w:r w:rsidR="00965FD6">
        <w:t>23.5</w:t>
      </w:r>
      <w:r w:rsidR="003E6CC7" w:rsidRPr="006C5508">
        <w:t xml:space="preserve">)/1.35 = </w:t>
      </w:r>
      <w:r w:rsidR="00965FD6">
        <w:t>6.37</w:t>
      </w:r>
      <w:r w:rsidR="003E6CC7" w:rsidRPr="006C5508">
        <w:t xml:space="preserve">     </w:t>
      </w:r>
    </w:p>
    <w:p w14:paraId="37818B6A" w14:textId="77777777" w:rsidR="00535EA8" w:rsidRPr="00965FD6" w:rsidRDefault="00535EA8" w:rsidP="008D5BA1"/>
    <w:p w14:paraId="7FCE34C0" w14:textId="1ECED913" w:rsidR="00535EA8" w:rsidRPr="006C5508" w:rsidRDefault="000C0424" w:rsidP="008D5BA1">
      <w:r w:rsidRPr="006C5508">
        <w:t>eGFR</w:t>
      </w:r>
      <w:r w:rsidR="003E6CC7" w:rsidRPr="006C5508">
        <w:t>, Somatostatin group, Posttreatment</w:t>
      </w:r>
    </w:p>
    <w:p w14:paraId="24CAA263" w14:textId="7F5A0E84" w:rsidR="003E6CC7" w:rsidRPr="006C5508" w:rsidRDefault="003E6CC7" w:rsidP="008D5BA1">
      <w:r w:rsidRPr="006C5508">
        <w:t xml:space="preserve">Median (IQR): </w:t>
      </w:r>
      <w:r w:rsidR="00965FD6">
        <w:t>2</w:t>
      </w:r>
      <w:r w:rsidR="00A7775A">
        <w:t>2.5</w:t>
      </w:r>
      <w:r w:rsidR="009D2D85" w:rsidRPr="006C5508">
        <w:t xml:space="preserve"> (</w:t>
      </w:r>
      <w:r w:rsidR="00A7775A">
        <w:t>17.3</w:t>
      </w:r>
      <w:r w:rsidR="009D2D85" w:rsidRPr="006C5508">
        <w:rPr>
          <w:rFonts w:hint="eastAsia"/>
        </w:rPr>
        <w:t>～</w:t>
      </w:r>
      <w:r w:rsidR="00A7775A">
        <w:rPr>
          <w:rFonts w:hint="eastAsia"/>
        </w:rPr>
        <w:t>2</w:t>
      </w:r>
      <w:r w:rsidR="00A7775A">
        <w:t>7.7</w:t>
      </w:r>
      <w:r w:rsidR="009D2D85" w:rsidRPr="006C5508">
        <w:t>)</w:t>
      </w:r>
    </w:p>
    <w:p w14:paraId="0CC47487" w14:textId="0559986C" w:rsidR="00535EA8" w:rsidRPr="006C5508" w:rsidRDefault="003E6CC7" w:rsidP="008D5BA1">
      <w:r w:rsidRPr="006C5508">
        <w:rPr>
          <w:rFonts w:hint="eastAsia"/>
        </w:rPr>
        <w:t>→</w:t>
      </w:r>
      <w:r w:rsidRPr="006C5508">
        <w:t xml:space="preserve">  SD = IQR</w:t>
      </w:r>
      <w:r w:rsidRPr="006C5508">
        <w:rPr>
          <w:rFonts w:hint="eastAsia"/>
        </w:rPr>
        <w:t>/</w:t>
      </w:r>
      <w:r w:rsidRPr="006C5508">
        <w:t>1</w:t>
      </w:r>
      <w:r w:rsidR="005042F5" w:rsidRPr="006C5508">
        <w:rPr>
          <w:rFonts w:hint="eastAsia"/>
        </w:rPr>
        <w:t>.</w:t>
      </w:r>
      <w:r w:rsidRPr="006C5508">
        <w:t>35 = (</w:t>
      </w:r>
      <w:r w:rsidR="00A7775A">
        <w:t>27.7</w:t>
      </w:r>
      <w:r w:rsidRPr="006C5508">
        <w:t>-</w:t>
      </w:r>
      <w:r w:rsidR="00965FD6">
        <w:t>1</w:t>
      </w:r>
      <w:r w:rsidR="00A7775A">
        <w:t>7.3</w:t>
      </w:r>
      <w:r w:rsidRPr="006C5508">
        <w:t xml:space="preserve">)/1.35 = </w:t>
      </w:r>
      <w:r w:rsidR="00A7775A">
        <w:t>7.70</w:t>
      </w:r>
    </w:p>
    <w:p w14:paraId="67B71A3C" w14:textId="77777777" w:rsidR="003E6CC7" w:rsidRPr="00A7775A" w:rsidRDefault="003E6CC7" w:rsidP="008D5BA1"/>
    <w:p w14:paraId="76765CAA" w14:textId="213E7C89" w:rsidR="003E6CC7" w:rsidRPr="006C5508" w:rsidRDefault="000C0424" w:rsidP="008D5BA1">
      <w:bookmarkStart w:id="1" w:name="_Hlk6060587"/>
      <w:r w:rsidRPr="006C5508">
        <w:t>eGFR</w:t>
      </w:r>
      <w:r w:rsidR="003E6CC7" w:rsidRPr="006C5508">
        <w:t>, Control group, Pretreatment</w:t>
      </w:r>
    </w:p>
    <w:p w14:paraId="35CDE30A" w14:textId="3024E915" w:rsidR="003E6CC7" w:rsidRPr="006C5508" w:rsidRDefault="003E6CC7" w:rsidP="008D5BA1">
      <w:bookmarkStart w:id="2" w:name="_Hlk6060865"/>
      <w:bookmarkEnd w:id="1"/>
      <w:r w:rsidRPr="006C5508">
        <w:t xml:space="preserve">Median (IQR): </w:t>
      </w:r>
      <w:bookmarkEnd w:id="2"/>
      <w:r w:rsidR="00A7775A">
        <w:t>25.8</w:t>
      </w:r>
      <w:r w:rsidRPr="006C5508">
        <w:t xml:space="preserve"> (</w:t>
      </w:r>
      <w:r w:rsidR="00A7775A">
        <w:t>19.5</w:t>
      </w:r>
      <w:r w:rsidRPr="006C5508">
        <w:rPr>
          <w:rFonts w:hint="eastAsia"/>
        </w:rPr>
        <w:t>～</w:t>
      </w:r>
      <w:r w:rsidR="00A7775A">
        <w:rPr>
          <w:rFonts w:hint="eastAsia"/>
        </w:rPr>
        <w:t>3</w:t>
      </w:r>
      <w:r w:rsidR="00A7775A">
        <w:t>3.2</w:t>
      </w:r>
      <w:r w:rsidRPr="006C5508">
        <w:t>)</w:t>
      </w:r>
    </w:p>
    <w:p w14:paraId="368BC515" w14:textId="445EA0EE" w:rsidR="003E6CC7" w:rsidRPr="006C5508" w:rsidRDefault="003E6CC7" w:rsidP="008D5BA1">
      <w:r w:rsidRPr="006C5508">
        <w:rPr>
          <w:rFonts w:hint="eastAsia"/>
        </w:rPr>
        <w:t>→　S</w:t>
      </w:r>
      <w:r w:rsidRPr="006C5508">
        <w:t>D = IQR/1</w:t>
      </w:r>
      <w:r w:rsidR="005042F5" w:rsidRPr="006C5508">
        <w:t>.</w:t>
      </w:r>
      <w:r w:rsidRPr="006C5508">
        <w:t>35 = (</w:t>
      </w:r>
      <w:r w:rsidR="00A7775A">
        <w:t>33.2</w:t>
      </w:r>
      <w:r w:rsidRPr="006C5508">
        <w:t>-</w:t>
      </w:r>
      <w:r w:rsidR="00A7775A">
        <w:t>19.5</w:t>
      </w:r>
      <w:r w:rsidRPr="006C5508">
        <w:t xml:space="preserve">)/1.35 = </w:t>
      </w:r>
      <w:r w:rsidR="00A7775A">
        <w:t>10.15</w:t>
      </w:r>
    </w:p>
    <w:p w14:paraId="2B14974A" w14:textId="77777777" w:rsidR="003E6CC7" w:rsidRPr="006C5508" w:rsidRDefault="003E6CC7" w:rsidP="008D5BA1"/>
    <w:p w14:paraId="4FFCB17F" w14:textId="4151525C" w:rsidR="003E6CC7" w:rsidRPr="006C5508" w:rsidRDefault="000C0424" w:rsidP="008D5BA1">
      <w:r w:rsidRPr="006C5508">
        <w:t>eGFR</w:t>
      </w:r>
      <w:r w:rsidR="003E6CC7" w:rsidRPr="006C5508">
        <w:t>, Control group, Posttreatment</w:t>
      </w:r>
    </w:p>
    <w:p w14:paraId="2C323725" w14:textId="2A074F12" w:rsidR="00D02553" w:rsidRPr="006C5508" w:rsidRDefault="00D02553" w:rsidP="008D5BA1">
      <w:r w:rsidRPr="006C5508">
        <w:t xml:space="preserve">Median (IQR): </w:t>
      </w:r>
      <w:r w:rsidR="00A7775A">
        <w:t>20.2</w:t>
      </w:r>
      <w:r w:rsidR="009D2D85" w:rsidRPr="006C5508">
        <w:t xml:space="preserve"> (</w:t>
      </w:r>
      <w:r w:rsidR="00A7775A">
        <w:t>14.7</w:t>
      </w:r>
      <w:r w:rsidR="009D2D85" w:rsidRPr="006C5508">
        <w:rPr>
          <w:rFonts w:hint="eastAsia"/>
        </w:rPr>
        <w:t>～</w:t>
      </w:r>
      <w:r w:rsidR="00A7775A">
        <w:rPr>
          <w:rFonts w:hint="eastAsia"/>
        </w:rPr>
        <w:t>2</w:t>
      </w:r>
      <w:r w:rsidR="00A7775A">
        <w:t>8.1</w:t>
      </w:r>
      <w:r w:rsidR="009D2D85" w:rsidRPr="006C5508">
        <w:t>)</w:t>
      </w:r>
    </w:p>
    <w:p w14:paraId="1D7A5066" w14:textId="11A4274E" w:rsidR="003E6CC7" w:rsidRDefault="003E6CC7" w:rsidP="008D5BA1">
      <w:r w:rsidRPr="006C5508">
        <w:rPr>
          <w:rFonts w:hint="eastAsia"/>
        </w:rPr>
        <w:t>→　S</w:t>
      </w:r>
      <w:r w:rsidRPr="006C5508">
        <w:t>D = IQR/1</w:t>
      </w:r>
      <w:r w:rsidR="005042F5" w:rsidRPr="006C5508">
        <w:t>.</w:t>
      </w:r>
      <w:r w:rsidRPr="006C5508">
        <w:t>35 = (</w:t>
      </w:r>
      <w:r w:rsidR="00A7775A">
        <w:t>28.1</w:t>
      </w:r>
      <w:r w:rsidRPr="006C5508">
        <w:t>-</w:t>
      </w:r>
      <w:r w:rsidR="00A7775A">
        <w:t>14.7</w:t>
      </w:r>
      <w:r w:rsidRPr="006C5508">
        <w:t xml:space="preserve">)/1.35 = </w:t>
      </w:r>
      <w:r w:rsidR="00A7775A">
        <w:t>9.93</w:t>
      </w:r>
      <w:r>
        <w:t xml:space="preserve"> </w:t>
      </w:r>
    </w:p>
    <w:p w14:paraId="786B173E" w14:textId="77777777" w:rsidR="003E6CC7" w:rsidRPr="00996B2C" w:rsidRDefault="003E6CC7" w:rsidP="008D5BA1"/>
    <w:bookmarkEnd w:id="0"/>
    <w:p w14:paraId="3F679C96" w14:textId="77777777" w:rsidR="00372A57" w:rsidRDefault="00372A57" w:rsidP="008D5BA1"/>
    <w:p w14:paraId="04EEF219" w14:textId="77777777" w:rsidR="00486C28" w:rsidRDefault="00486C28" w:rsidP="008D5BA1">
      <w:r>
        <w:rPr>
          <w:rFonts w:hint="eastAsia"/>
        </w:rPr>
        <w:t>W</w:t>
      </w:r>
      <w:r>
        <w:t xml:space="preserve">e assume the </w:t>
      </w:r>
      <w:r w:rsidR="00E65932" w:rsidRPr="00E65932">
        <w:t>Correlation coefficient</w:t>
      </w:r>
      <w:r w:rsidR="00F26E2E">
        <w:t xml:space="preserve"> is same between 1 year and 3 years.</w:t>
      </w:r>
    </w:p>
    <w:p w14:paraId="5DCA671F" w14:textId="77777777" w:rsidR="00191F7F" w:rsidRDefault="00191F7F" w:rsidP="008D5BA1">
      <w:r>
        <w:t>T</w:t>
      </w:r>
      <w:r w:rsidRPr="00191F7F">
        <w:t>he Correlation coefficient</w:t>
      </w:r>
      <w:r>
        <w:t xml:space="preserve"> </w:t>
      </w:r>
      <w:r w:rsidR="00421F9C">
        <w:t>at 3 years is calculated as followings.</w:t>
      </w:r>
    </w:p>
    <w:p w14:paraId="76861EBB" w14:textId="2F525DAB" w:rsidR="00486C28" w:rsidRPr="00AF058D" w:rsidRDefault="00486C28" w:rsidP="00486C28">
      <w:bookmarkStart w:id="3" w:name="_Hlk6416443"/>
      <w:proofErr w:type="spellStart"/>
      <w:r w:rsidRPr="00AF058D">
        <w:rPr>
          <w:rFonts w:hint="eastAsia"/>
        </w:rPr>
        <w:t>C</w:t>
      </w:r>
      <w:r w:rsidRPr="00AF058D">
        <w:t>orr</w:t>
      </w:r>
      <w:proofErr w:type="spellEnd"/>
      <w:r w:rsidRPr="00AF058D">
        <w:t xml:space="preserve"> (EXP) = [SD</w:t>
      </w:r>
      <w:r w:rsidR="00421F9C" w:rsidRPr="00AF058D">
        <w:rPr>
          <w:vertAlign w:val="subscript"/>
        </w:rPr>
        <w:t>E</w:t>
      </w:r>
      <w:r w:rsidRPr="00AF058D">
        <w:rPr>
          <w:vertAlign w:val="subscript"/>
        </w:rPr>
        <w:t>(base)</w:t>
      </w:r>
      <w:r w:rsidRPr="00AF058D">
        <w:rPr>
          <w:vertAlign w:val="superscript"/>
        </w:rPr>
        <w:t>2</w:t>
      </w:r>
      <w:r w:rsidRPr="00AF058D">
        <w:t xml:space="preserve"> + SD</w:t>
      </w:r>
      <w:r w:rsidR="00421F9C" w:rsidRPr="00AF058D">
        <w:rPr>
          <w:vertAlign w:val="subscript"/>
        </w:rPr>
        <w:t>E</w:t>
      </w:r>
      <w:r w:rsidRPr="00AF058D">
        <w:rPr>
          <w:vertAlign w:val="subscript"/>
        </w:rPr>
        <w:t>(final)</w:t>
      </w:r>
      <w:r w:rsidRPr="00AF058D">
        <w:rPr>
          <w:vertAlign w:val="superscript"/>
        </w:rPr>
        <w:t>2</w:t>
      </w:r>
      <w:r w:rsidRPr="00AF058D">
        <w:t xml:space="preserve"> – SD</w:t>
      </w:r>
      <w:r w:rsidR="00421F9C" w:rsidRPr="00AF058D">
        <w:rPr>
          <w:vertAlign w:val="subscript"/>
        </w:rPr>
        <w:t>E</w:t>
      </w:r>
      <w:r w:rsidRPr="00AF058D">
        <w:rPr>
          <w:vertAlign w:val="subscript"/>
        </w:rPr>
        <w:t>(change)</w:t>
      </w:r>
      <w:r w:rsidRPr="00AF058D">
        <w:rPr>
          <w:vertAlign w:val="superscript"/>
        </w:rPr>
        <w:t>2</w:t>
      </w:r>
      <w:r w:rsidRPr="00AF058D">
        <w:t>]/[(2*SD</w:t>
      </w:r>
      <w:r w:rsidRPr="00AF058D">
        <w:rPr>
          <w:vertAlign w:val="subscript"/>
        </w:rPr>
        <w:t>E(base)</w:t>
      </w:r>
      <w:r w:rsidRPr="00AF058D">
        <w:t>*SD</w:t>
      </w:r>
      <w:r w:rsidRPr="00AF058D">
        <w:rPr>
          <w:vertAlign w:val="subscript"/>
        </w:rPr>
        <w:t>E(final)</w:t>
      </w:r>
      <w:r w:rsidRPr="00AF058D">
        <w:t>] = (</w:t>
      </w:r>
      <w:r w:rsidR="009E7FBD" w:rsidRPr="00AF058D">
        <w:t>6.37</w:t>
      </w:r>
      <w:r w:rsidRPr="00AF058D">
        <w:rPr>
          <w:vertAlign w:val="superscript"/>
        </w:rPr>
        <w:t>2</w:t>
      </w:r>
      <w:r w:rsidRPr="00AF058D">
        <w:t xml:space="preserve"> + </w:t>
      </w:r>
      <w:r w:rsidR="009E7FBD" w:rsidRPr="00AF058D">
        <w:t>6.59</w:t>
      </w:r>
      <w:r w:rsidRPr="00AF058D">
        <w:rPr>
          <w:vertAlign w:val="superscript"/>
        </w:rPr>
        <w:t>2</w:t>
      </w:r>
      <w:r w:rsidRPr="00AF058D">
        <w:t xml:space="preserve"> </w:t>
      </w:r>
      <w:r w:rsidR="009E7FBD" w:rsidRPr="00AF058D">
        <w:t>–</w:t>
      </w:r>
      <w:r w:rsidRPr="00AF058D">
        <w:t xml:space="preserve"> </w:t>
      </w:r>
      <w:r w:rsidR="009E7FBD" w:rsidRPr="00AF058D">
        <w:t>2.00</w:t>
      </w:r>
      <w:r w:rsidRPr="00AF058D">
        <w:rPr>
          <w:vertAlign w:val="superscript"/>
        </w:rPr>
        <w:t>2</w:t>
      </w:r>
      <w:r w:rsidRPr="00AF058D">
        <w:t>)/(2*</w:t>
      </w:r>
      <w:r w:rsidR="009E7FBD" w:rsidRPr="00AF058D">
        <w:t>6.37</w:t>
      </w:r>
      <w:r w:rsidRPr="00AF058D">
        <w:t>*</w:t>
      </w:r>
      <w:r w:rsidR="009E7FBD" w:rsidRPr="00AF058D">
        <w:t>6.59</w:t>
      </w:r>
      <w:r w:rsidRPr="00AF058D">
        <w:t xml:space="preserve">) = </w:t>
      </w:r>
      <w:r w:rsidR="007069F1" w:rsidRPr="00AF058D">
        <w:t>0.952932825</w:t>
      </w:r>
      <w:r w:rsidRPr="00AF058D">
        <w:rPr>
          <w:rFonts w:hint="eastAsia"/>
        </w:rPr>
        <w:t>C</w:t>
      </w:r>
      <w:r w:rsidRPr="00AF058D">
        <w:t>orr (CON) = [SD</w:t>
      </w:r>
      <w:r w:rsidR="00421F9C" w:rsidRPr="00AF058D">
        <w:rPr>
          <w:vertAlign w:val="subscript"/>
        </w:rPr>
        <w:t>C</w:t>
      </w:r>
      <w:r w:rsidRPr="00AF058D">
        <w:rPr>
          <w:vertAlign w:val="subscript"/>
        </w:rPr>
        <w:t>(base)</w:t>
      </w:r>
      <w:r w:rsidRPr="00AF058D">
        <w:rPr>
          <w:vertAlign w:val="superscript"/>
        </w:rPr>
        <w:t>2</w:t>
      </w:r>
      <w:r w:rsidRPr="00AF058D">
        <w:t xml:space="preserve"> + SD</w:t>
      </w:r>
      <w:r w:rsidR="00421F9C" w:rsidRPr="00AF058D">
        <w:rPr>
          <w:vertAlign w:val="subscript"/>
        </w:rPr>
        <w:t>C</w:t>
      </w:r>
      <w:r w:rsidRPr="00AF058D">
        <w:rPr>
          <w:vertAlign w:val="subscript"/>
        </w:rPr>
        <w:t>(final)</w:t>
      </w:r>
      <w:r w:rsidRPr="00AF058D">
        <w:rPr>
          <w:vertAlign w:val="superscript"/>
        </w:rPr>
        <w:t>2</w:t>
      </w:r>
      <w:r w:rsidRPr="00AF058D">
        <w:t xml:space="preserve"> – SD</w:t>
      </w:r>
      <w:r w:rsidR="00421F9C" w:rsidRPr="00AF058D">
        <w:rPr>
          <w:vertAlign w:val="subscript"/>
        </w:rPr>
        <w:t>C</w:t>
      </w:r>
      <w:r w:rsidRPr="00AF058D">
        <w:rPr>
          <w:vertAlign w:val="subscript"/>
        </w:rPr>
        <w:t>(change)</w:t>
      </w:r>
      <w:r w:rsidRPr="00AF058D">
        <w:rPr>
          <w:vertAlign w:val="superscript"/>
        </w:rPr>
        <w:t>2</w:t>
      </w:r>
      <w:r w:rsidRPr="00AF058D">
        <w:t>]/[(2*SD</w:t>
      </w:r>
      <w:r w:rsidR="00421F9C" w:rsidRPr="00AF058D">
        <w:rPr>
          <w:vertAlign w:val="subscript"/>
        </w:rPr>
        <w:t>C</w:t>
      </w:r>
      <w:r w:rsidRPr="00AF058D">
        <w:rPr>
          <w:vertAlign w:val="subscript"/>
        </w:rPr>
        <w:t>(base)</w:t>
      </w:r>
      <w:r w:rsidRPr="00AF058D">
        <w:t>*SD</w:t>
      </w:r>
      <w:r w:rsidR="00421F9C" w:rsidRPr="00AF058D">
        <w:rPr>
          <w:vertAlign w:val="subscript"/>
        </w:rPr>
        <w:t>C</w:t>
      </w:r>
      <w:r w:rsidRPr="00AF058D">
        <w:rPr>
          <w:vertAlign w:val="subscript"/>
        </w:rPr>
        <w:t>(final)</w:t>
      </w:r>
      <w:r w:rsidRPr="00AF058D">
        <w:t>] = (</w:t>
      </w:r>
      <w:r w:rsidR="009E7FBD" w:rsidRPr="00AF058D">
        <w:t>10.15</w:t>
      </w:r>
      <w:r w:rsidRPr="00AF058D">
        <w:rPr>
          <w:vertAlign w:val="superscript"/>
        </w:rPr>
        <w:t>2</w:t>
      </w:r>
      <w:r w:rsidRPr="00AF058D">
        <w:t xml:space="preserve"> + </w:t>
      </w:r>
      <w:r w:rsidR="009E7FBD" w:rsidRPr="00AF058D">
        <w:t>12.52</w:t>
      </w:r>
      <w:r w:rsidRPr="00AF058D">
        <w:rPr>
          <w:vertAlign w:val="superscript"/>
        </w:rPr>
        <w:t>2</w:t>
      </w:r>
      <w:r w:rsidRPr="00AF058D">
        <w:t xml:space="preserve"> </w:t>
      </w:r>
      <w:r w:rsidR="009E7FBD" w:rsidRPr="00AF058D">
        <w:t>–</w:t>
      </w:r>
      <w:r w:rsidRPr="00AF058D">
        <w:t xml:space="preserve"> </w:t>
      </w:r>
      <w:r w:rsidR="009E7FBD" w:rsidRPr="00AF058D">
        <w:t>2.52</w:t>
      </w:r>
      <w:r w:rsidRPr="00AF058D">
        <w:rPr>
          <w:vertAlign w:val="superscript"/>
        </w:rPr>
        <w:t>2</w:t>
      </w:r>
      <w:r w:rsidRPr="00AF058D">
        <w:t>)/(2*</w:t>
      </w:r>
      <w:r w:rsidR="009E7FBD" w:rsidRPr="00AF058D">
        <w:t>10.15</w:t>
      </w:r>
      <w:r w:rsidRPr="00AF058D">
        <w:t>*</w:t>
      </w:r>
      <w:r w:rsidR="00A5630E" w:rsidRPr="00AF058D">
        <w:t>12.52</w:t>
      </w:r>
      <w:r w:rsidRPr="00AF058D">
        <w:t xml:space="preserve">) = </w:t>
      </w:r>
      <w:r w:rsidR="007069F1" w:rsidRPr="00AF058D">
        <w:t>0.997113977</w:t>
      </w:r>
    </w:p>
    <w:p w14:paraId="1255EEFC" w14:textId="55F21A53" w:rsidR="00486C28" w:rsidRPr="00AF058D" w:rsidRDefault="00D35856" w:rsidP="00486C28">
      <w:r w:rsidRPr="00AF058D">
        <w:rPr>
          <w:rFonts w:hint="eastAsia"/>
        </w:rPr>
        <w:t>T</w:t>
      </w:r>
      <w:r w:rsidRPr="00AF058D">
        <w:t xml:space="preserve">herefore, </w:t>
      </w:r>
      <w:proofErr w:type="gramStart"/>
      <w:r w:rsidRPr="00AF058D">
        <w:t>SD(</w:t>
      </w:r>
      <w:proofErr w:type="gramEnd"/>
      <w:r w:rsidRPr="00AF058D">
        <w:t>change) are calculated as followings.</w:t>
      </w:r>
    </w:p>
    <w:p w14:paraId="12A59B04" w14:textId="53C1872D" w:rsidR="00B56D1E" w:rsidRPr="00AF058D" w:rsidRDefault="00B56D1E" w:rsidP="00486C28">
      <w:bookmarkStart w:id="4" w:name="_Hlk18527991"/>
      <w:bookmarkStart w:id="5" w:name="_Hlk6344559"/>
      <w:bookmarkEnd w:id="3"/>
      <w:r w:rsidRPr="00AF058D">
        <w:t xml:space="preserve">Using this Correlation coefficient at 3 years, we calculated </w:t>
      </w:r>
      <w:proofErr w:type="gramStart"/>
      <w:r w:rsidRPr="00AF058D">
        <w:t>SD(</w:t>
      </w:r>
      <w:proofErr w:type="gramEnd"/>
      <w:r w:rsidRPr="00AF058D">
        <w:t xml:space="preserve">change) at 1 year as followings. </w:t>
      </w:r>
    </w:p>
    <w:p w14:paraId="05BE078D" w14:textId="2D4C8FE6" w:rsidR="00486C28" w:rsidRPr="00AF058D" w:rsidRDefault="00421F9C" w:rsidP="00486C28">
      <w:r w:rsidRPr="00AF058D">
        <w:t>SD</w:t>
      </w:r>
      <w:r w:rsidRPr="00AF058D">
        <w:rPr>
          <w:vertAlign w:val="subscript"/>
        </w:rPr>
        <w:t>E(change)</w:t>
      </w:r>
      <w:bookmarkEnd w:id="4"/>
      <w:r w:rsidR="00AF3B94" w:rsidRPr="00AF058D">
        <w:rPr>
          <w:vertAlign w:val="subscript"/>
        </w:rPr>
        <w:t xml:space="preserve"> </w:t>
      </w:r>
      <w:r w:rsidR="00AF3B94" w:rsidRPr="00AF058D">
        <w:t xml:space="preserve">= </w:t>
      </w:r>
      <w:bookmarkStart w:id="6" w:name="_Hlk6339128"/>
      <w:r w:rsidR="00F00965" w:rsidRPr="00AF058D">
        <w:rPr>
          <w:rFonts w:hint="eastAsia"/>
        </w:rPr>
        <w:t>√</w:t>
      </w:r>
      <w:r w:rsidR="00F00965" w:rsidRPr="00AF058D">
        <w:t>[</w:t>
      </w:r>
      <w:bookmarkEnd w:id="6"/>
      <w:r w:rsidR="00F00965" w:rsidRPr="00AF058D">
        <w:t>SD</w:t>
      </w:r>
      <w:r w:rsidR="00F00965" w:rsidRPr="00AF058D">
        <w:rPr>
          <w:vertAlign w:val="subscript"/>
        </w:rPr>
        <w:t>E(base)</w:t>
      </w:r>
      <w:r w:rsidR="00F00965" w:rsidRPr="00AF058D">
        <w:rPr>
          <w:vertAlign w:val="superscript"/>
        </w:rPr>
        <w:t>2</w:t>
      </w:r>
      <w:r w:rsidR="00F00965" w:rsidRPr="00AF058D">
        <w:rPr>
          <w:rFonts w:hint="eastAsia"/>
        </w:rPr>
        <w:t>+</w:t>
      </w:r>
      <w:r w:rsidR="00F00965" w:rsidRPr="00AF058D">
        <w:t xml:space="preserve"> SD</w:t>
      </w:r>
      <w:r w:rsidR="00F00965" w:rsidRPr="00AF058D">
        <w:rPr>
          <w:vertAlign w:val="subscript"/>
        </w:rPr>
        <w:t>E(final)</w:t>
      </w:r>
      <w:r w:rsidR="00F00965" w:rsidRPr="00AF058D">
        <w:rPr>
          <w:vertAlign w:val="superscript"/>
        </w:rPr>
        <w:t>2</w:t>
      </w:r>
      <w:r w:rsidR="00F00965" w:rsidRPr="00AF058D">
        <w:t>-(2*</w:t>
      </w:r>
      <w:proofErr w:type="spellStart"/>
      <w:r w:rsidR="00F00965" w:rsidRPr="00AF058D">
        <w:t>Corr</w:t>
      </w:r>
      <w:proofErr w:type="spellEnd"/>
      <w:r w:rsidR="00F00965" w:rsidRPr="00AF058D">
        <w:t>*SD</w:t>
      </w:r>
      <w:r w:rsidR="00F00965" w:rsidRPr="00AF058D">
        <w:rPr>
          <w:vertAlign w:val="subscript"/>
        </w:rPr>
        <w:t>E(base)</w:t>
      </w:r>
      <w:r w:rsidR="00F00965" w:rsidRPr="00AF058D">
        <w:t>*SD</w:t>
      </w:r>
      <w:r w:rsidR="00F00965" w:rsidRPr="00AF058D">
        <w:rPr>
          <w:vertAlign w:val="subscript"/>
        </w:rPr>
        <w:t>E(final)</w:t>
      </w:r>
      <w:r w:rsidR="00F00965" w:rsidRPr="00AF058D">
        <w:t>)]</w:t>
      </w:r>
      <w:r w:rsidR="005007AF" w:rsidRPr="00AF058D">
        <w:t xml:space="preserve"> = </w:t>
      </w:r>
      <w:r w:rsidR="005007AF" w:rsidRPr="00AF058D">
        <w:rPr>
          <w:rFonts w:hint="eastAsia"/>
        </w:rPr>
        <w:t>√</w:t>
      </w:r>
      <w:r w:rsidR="005007AF" w:rsidRPr="00AF058D">
        <w:t>(</w:t>
      </w:r>
      <w:r w:rsidR="00B56D1E" w:rsidRPr="00AF058D">
        <w:t>6.37</w:t>
      </w:r>
      <w:r w:rsidR="005007AF" w:rsidRPr="00AF058D">
        <w:rPr>
          <w:vertAlign w:val="superscript"/>
        </w:rPr>
        <w:t>2</w:t>
      </w:r>
      <w:r w:rsidR="005007AF" w:rsidRPr="00AF058D">
        <w:t xml:space="preserve"> + </w:t>
      </w:r>
      <w:r w:rsidR="00B56D1E" w:rsidRPr="00AF058D">
        <w:t>7.70</w:t>
      </w:r>
      <w:r w:rsidR="005007AF" w:rsidRPr="00AF058D">
        <w:rPr>
          <w:vertAlign w:val="superscript"/>
        </w:rPr>
        <w:t>2</w:t>
      </w:r>
      <w:r w:rsidR="005007AF" w:rsidRPr="00AF058D">
        <w:t xml:space="preserve"> – 2*</w:t>
      </w:r>
      <w:r w:rsidR="007C3217" w:rsidRPr="00AF058D">
        <w:t>0.953</w:t>
      </w:r>
      <w:r w:rsidR="005007AF" w:rsidRPr="00AF058D">
        <w:t>*</w:t>
      </w:r>
      <w:r w:rsidR="00B56D1E" w:rsidRPr="00AF058D">
        <w:t>6.37</w:t>
      </w:r>
      <w:r w:rsidR="005007AF" w:rsidRPr="00AF058D">
        <w:t>*</w:t>
      </w:r>
      <w:r w:rsidR="00B56D1E" w:rsidRPr="00AF058D">
        <w:t>7.70</w:t>
      </w:r>
      <w:r w:rsidR="005007AF" w:rsidRPr="00AF058D">
        <w:t xml:space="preserve">) = </w:t>
      </w:r>
      <w:r w:rsidR="0085105A" w:rsidRPr="00AF058D">
        <w:t>2.52</w:t>
      </w:r>
    </w:p>
    <w:p w14:paraId="66346311" w14:textId="002DA4A3" w:rsidR="00DD3526" w:rsidRPr="00AF058D" w:rsidRDefault="00DD3526" w:rsidP="00DD3526">
      <w:r w:rsidRPr="00AF058D">
        <w:t>SD</w:t>
      </w:r>
      <w:r w:rsidRPr="00AF058D">
        <w:rPr>
          <w:vertAlign w:val="subscript"/>
        </w:rPr>
        <w:t xml:space="preserve">C(change) </w:t>
      </w:r>
      <w:r w:rsidRPr="00AF058D">
        <w:t xml:space="preserve">= </w:t>
      </w:r>
      <w:r w:rsidRPr="00AF058D">
        <w:rPr>
          <w:rFonts w:hint="eastAsia"/>
        </w:rPr>
        <w:t>√</w:t>
      </w:r>
      <w:r w:rsidRPr="00AF058D">
        <w:t>[SD</w:t>
      </w:r>
      <w:r w:rsidRPr="00AF058D">
        <w:rPr>
          <w:vertAlign w:val="subscript"/>
        </w:rPr>
        <w:t>C(base)</w:t>
      </w:r>
      <w:r w:rsidRPr="00AF058D">
        <w:rPr>
          <w:vertAlign w:val="superscript"/>
        </w:rPr>
        <w:t>2</w:t>
      </w:r>
      <w:r w:rsidRPr="00AF058D">
        <w:rPr>
          <w:rFonts w:hint="eastAsia"/>
        </w:rPr>
        <w:t>+</w:t>
      </w:r>
      <w:r w:rsidRPr="00AF058D">
        <w:t xml:space="preserve"> SD</w:t>
      </w:r>
      <w:r w:rsidRPr="00AF058D">
        <w:rPr>
          <w:vertAlign w:val="subscript"/>
        </w:rPr>
        <w:t>C(final)</w:t>
      </w:r>
      <w:r w:rsidRPr="00AF058D">
        <w:rPr>
          <w:vertAlign w:val="superscript"/>
        </w:rPr>
        <w:t>2</w:t>
      </w:r>
      <w:r w:rsidRPr="00AF058D">
        <w:t>-(2*</w:t>
      </w:r>
      <w:proofErr w:type="spellStart"/>
      <w:r w:rsidRPr="00AF058D">
        <w:t>Corr</w:t>
      </w:r>
      <w:proofErr w:type="spellEnd"/>
      <w:r w:rsidRPr="00AF058D">
        <w:t>*SD</w:t>
      </w:r>
      <w:r w:rsidRPr="00AF058D">
        <w:rPr>
          <w:vertAlign w:val="subscript"/>
        </w:rPr>
        <w:t>C(base)</w:t>
      </w:r>
      <w:r w:rsidRPr="00AF058D">
        <w:t>*SD</w:t>
      </w:r>
      <w:r w:rsidRPr="00AF058D">
        <w:rPr>
          <w:vertAlign w:val="subscript"/>
        </w:rPr>
        <w:t>C(final)</w:t>
      </w:r>
      <w:r w:rsidRPr="00AF058D">
        <w:t xml:space="preserve">)] = </w:t>
      </w:r>
      <w:r w:rsidRPr="00AF058D">
        <w:rPr>
          <w:rFonts w:hint="eastAsia"/>
        </w:rPr>
        <w:t>√</w:t>
      </w:r>
      <w:r w:rsidRPr="00AF058D">
        <w:t>(</w:t>
      </w:r>
      <w:r w:rsidR="00B56D1E" w:rsidRPr="00AF058D">
        <w:t>10.15</w:t>
      </w:r>
      <w:r w:rsidRPr="00AF058D">
        <w:rPr>
          <w:vertAlign w:val="superscript"/>
        </w:rPr>
        <w:t>2</w:t>
      </w:r>
      <w:r w:rsidRPr="00AF058D">
        <w:t xml:space="preserve"> + </w:t>
      </w:r>
      <w:r w:rsidR="00B56D1E" w:rsidRPr="00AF058D">
        <w:t>9.93</w:t>
      </w:r>
      <w:r w:rsidRPr="00AF058D">
        <w:rPr>
          <w:vertAlign w:val="superscript"/>
        </w:rPr>
        <w:t>2</w:t>
      </w:r>
      <w:r w:rsidRPr="00AF058D">
        <w:t xml:space="preserve"> – 2*</w:t>
      </w:r>
      <w:r w:rsidR="007C3217" w:rsidRPr="00AF058D">
        <w:t>0.997</w:t>
      </w:r>
      <w:r w:rsidRPr="00AF058D">
        <w:t>*</w:t>
      </w:r>
      <w:r w:rsidR="00B56D1E" w:rsidRPr="00AF058D">
        <w:t>10.15</w:t>
      </w:r>
      <w:r w:rsidRPr="00AF058D">
        <w:t>*</w:t>
      </w:r>
      <w:r w:rsidR="00B56D1E" w:rsidRPr="00AF058D">
        <w:t>9.93</w:t>
      </w:r>
      <w:r w:rsidRPr="00AF058D">
        <w:t xml:space="preserve">.) = </w:t>
      </w:r>
      <w:r w:rsidR="0085105A" w:rsidRPr="00AF058D">
        <w:t>0.81</w:t>
      </w:r>
    </w:p>
    <w:bookmarkEnd w:id="5"/>
    <w:p w14:paraId="07887480" w14:textId="6E33AAED" w:rsidR="00EB369D" w:rsidRPr="00AF058D" w:rsidRDefault="00D52C20" w:rsidP="008D5BA1">
      <w:r w:rsidRPr="00AF058D">
        <w:rPr>
          <w:rFonts w:hint="eastAsia"/>
        </w:rPr>
        <w:lastRenderedPageBreak/>
        <w:t xml:space="preserve">→ </w:t>
      </w:r>
      <w:r w:rsidR="00C36D1B" w:rsidRPr="00AF058D">
        <w:t xml:space="preserve">Mean </w:t>
      </w:r>
      <w:r w:rsidR="00C36D1B" w:rsidRPr="00AF058D">
        <w:rPr>
          <w:rFonts w:hint="eastAsia"/>
        </w:rPr>
        <w:t>±</w:t>
      </w:r>
      <w:r w:rsidR="00C36D1B" w:rsidRPr="00AF058D">
        <w:t xml:space="preserve"> SD (Somatostatin group</w:t>
      </w:r>
      <w:r w:rsidR="00C36D1B" w:rsidRPr="00AF058D">
        <w:rPr>
          <w:rFonts w:hint="eastAsia"/>
        </w:rPr>
        <w:t>,</w:t>
      </w:r>
      <w:r w:rsidR="00C36D1B" w:rsidRPr="00AF058D">
        <w:t xml:space="preserve"> 1year): -6.2 </w:t>
      </w:r>
      <w:r w:rsidR="00C36D1B" w:rsidRPr="00AF058D">
        <w:rPr>
          <w:rFonts w:hint="eastAsia"/>
        </w:rPr>
        <w:t xml:space="preserve">± </w:t>
      </w:r>
      <w:r w:rsidR="00F540A5" w:rsidRPr="00AF058D">
        <w:t>2.52</w:t>
      </w:r>
    </w:p>
    <w:p w14:paraId="18EA0B3A" w14:textId="38752FB7" w:rsidR="00EB369D" w:rsidRPr="00C36D1B" w:rsidRDefault="00C36D1B" w:rsidP="008D5BA1">
      <w:r w:rsidRPr="00AF058D">
        <w:t xml:space="preserve">   Mean </w:t>
      </w:r>
      <w:r w:rsidRPr="00AF058D">
        <w:rPr>
          <w:rFonts w:hint="eastAsia"/>
        </w:rPr>
        <w:t>±</w:t>
      </w:r>
      <w:r w:rsidRPr="00AF058D">
        <w:t xml:space="preserve"> SD (Placebo group, 1 year): -6.5 ± </w:t>
      </w:r>
      <w:r w:rsidR="00F540A5" w:rsidRPr="00AF058D">
        <w:t>0.81</w:t>
      </w:r>
      <w:r>
        <w:t xml:space="preserve"> </w:t>
      </w:r>
    </w:p>
    <w:p w14:paraId="65BD676E" w14:textId="1FCBEA8A" w:rsidR="00EB369D" w:rsidRDefault="00EB369D" w:rsidP="008D5BA1"/>
    <w:p w14:paraId="6CF16A20" w14:textId="77777777" w:rsidR="00874AD2" w:rsidRPr="00874AD2" w:rsidRDefault="00874AD2" w:rsidP="008D5BA1"/>
    <w:p w14:paraId="60588FA9" w14:textId="77777777" w:rsidR="00D52C20" w:rsidRDefault="00D52C20" w:rsidP="008D5BA1"/>
    <w:p w14:paraId="2E35E0D5" w14:textId="69D9B1BB" w:rsidR="00265628" w:rsidRPr="00550CA4" w:rsidRDefault="00265628" w:rsidP="00265628">
      <w:pPr>
        <w:rPr>
          <w:b/>
          <w:u w:val="single"/>
        </w:rPr>
      </w:pPr>
      <w:proofErr w:type="spellStart"/>
      <w:r w:rsidRPr="00550CA4">
        <w:rPr>
          <w:rFonts w:hint="eastAsia"/>
          <w:b/>
          <w:u w:val="single"/>
        </w:rPr>
        <w:t>P</w:t>
      </w:r>
      <w:r w:rsidRPr="00550CA4">
        <w:rPr>
          <w:b/>
          <w:u w:val="single"/>
        </w:rPr>
        <w:t>erico</w:t>
      </w:r>
      <w:proofErr w:type="spellEnd"/>
      <w:r w:rsidRPr="00550CA4">
        <w:rPr>
          <w:b/>
          <w:u w:val="single"/>
        </w:rPr>
        <w:t xml:space="preserve"> (2019</w:t>
      </w:r>
      <w:proofErr w:type="gramStart"/>
      <w:r w:rsidRPr="00550CA4">
        <w:rPr>
          <w:b/>
          <w:u w:val="single"/>
        </w:rPr>
        <w:t>)</w:t>
      </w:r>
      <w:r>
        <w:rPr>
          <w:b/>
          <w:u w:val="single"/>
        </w:rPr>
        <w:t xml:space="preserve"> </w:t>
      </w:r>
      <w:r w:rsidRPr="00550CA4">
        <w:rPr>
          <w:b/>
          <w:u w:val="single"/>
        </w:rPr>
        <w:t xml:space="preserve"> </w:t>
      </w:r>
      <w:r>
        <w:rPr>
          <w:b/>
          <w:u w:val="single"/>
        </w:rPr>
        <w:t>3</w:t>
      </w:r>
      <w:proofErr w:type="gramEnd"/>
      <w:r w:rsidRPr="00550CA4">
        <w:rPr>
          <w:b/>
          <w:u w:val="single"/>
        </w:rPr>
        <w:t xml:space="preserve"> year</w:t>
      </w:r>
      <w:r w:rsidR="00950CE5">
        <w:rPr>
          <w:b/>
          <w:u w:val="single"/>
        </w:rPr>
        <w:t>s</w:t>
      </w:r>
    </w:p>
    <w:p w14:paraId="4DEA8B06" w14:textId="6810B577" w:rsidR="00265628" w:rsidRDefault="00D45EC4" w:rsidP="00265628">
      <w:r>
        <w:t>eGFR</w:t>
      </w:r>
      <w:r w:rsidR="00265628" w:rsidRPr="003E6CC7">
        <w:t>, Somatostatin group, P</w:t>
      </w:r>
      <w:r w:rsidR="00265628">
        <w:t>ost</w:t>
      </w:r>
      <w:r w:rsidR="00265628" w:rsidRPr="003E6CC7">
        <w:t>treatment</w:t>
      </w:r>
    </w:p>
    <w:p w14:paraId="39E44B3C" w14:textId="5911BE8D" w:rsidR="00265628" w:rsidRDefault="00265628" w:rsidP="00265628">
      <w:r w:rsidRPr="003E6CC7">
        <w:t>Median (IQR)</w:t>
      </w:r>
      <w:r>
        <w:t xml:space="preserve">: </w:t>
      </w:r>
      <w:r w:rsidR="009E7FBD">
        <w:t>14.9</w:t>
      </w:r>
      <w:r>
        <w:t xml:space="preserve"> (</w:t>
      </w:r>
      <w:r w:rsidR="009E7FBD">
        <w:t>11.3</w:t>
      </w:r>
      <w:r>
        <w:rPr>
          <w:rFonts w:hint="eastAsia"/>
        </w:rPr>
        <w:t>～</w:t>
      </w:r>
      <w:r w:rsidR="009E7FBD">
        <w:rPr>
          <w:rFonts w:hint="eastAsia"/>
        </w:rPr>
        <w:t>2</w:t>
      </w:r>
      <w:r w:rsidR="009E7FBD">
        <w:t>0.2</w:t>
      </w:r>
      <w:r>
        <w:t>)</w:t>
      </w:r>
    </w:p>
    <w:p w14:paraId="0626FF69" w14:textId="3BE92A4C" w:rsidR="00265628" w:rsidRDefault="00265628" w:rsidP="00265628">
      <w:r>
        <w:rPr>
          <w:rFonts w:hint="eastAsia"/>
        </w:rPr>
        <w:t>→</w:t>
      </w:r>
      <w:r>
        <w:t xml:space="preserve">  SD = IQR</w:t>
      </w:r>
      <w:r>
        <w:rPr>
          <w:rFonts w:hint="eastAsia"/>
        </w:rPr>
        <w:t>/</w:t>
      </w:r>
      <w:r>
        <w:t>13.5 = (</w:t>
      </w:r>
      <w:r w:rsidR="009E7FBD">
        <w:t>20.2</w:t>
      </w:r>
      <w:r>
        <w:t>-</w:t>
      </w:r>
      <w:r w:rsidR="009E7FBD">
        <w:t>11.3</w:t>
      </w:r>
      <w:r>
        <w:t xml:space="preserve">)/1.35 = </w:t>
      </w:r>
      <w:r w:rsidR="009E7FBD">
        <w:t>6.59</w:t>
      </w:r>
    </w:p>
    <w:p w14:paraId="212124FB" w14:textId="77777777" w:rsidR="00265628" w:rsidRDefault="00265628" w:rsidP="00265628"/>
    <w:p w14:paraId="0F946FC1" w14:textId="35184A81" w:rsidR="00265628" w:rsidRDefault="00D45EC4" w:rsidP="00265628">
      <w:r>
        <w:t>eGFR</w:t>
      </w:r>
      <w:r w:rsidR="00265628" w:rsidRPr="003E6CC7">
        <w:t xml:space="preserve">, </w:t>
      </w:r>
      <w:r w:rsidR="00265628">
        <w:t>Control</w:t>
      </w:r>
      <w:r w:rsidR="00265628" w:rsidRPr="003E6CC7">
        <w:t xml:space="preserve"> group, P</w:t>
      </w:r>
      <w:r w:rsidR="00265628">
        <w:t>ost</w:t>
      </w:r>
      <w:r w:rsidR="00265628" w:rsidRPr="003E6CC7">
        <w:t>treatment</w:t>
      </w:r>
    </w:p>
    <w:p w14:paraId="4C8FE5ED" w14:textId="392D1FED" w:rsidR="00265628" w:rsidRDefault="00265628" w:rsidP="00265628">
      <w:r w:rsidRPr="003E6CC7">
        <w:t>Median (IQR):</w:t>
      </w:r>
      <w:r>
        <w:t xml:space="preserve"> </w:t>
      </w:r>
      <w:r w:rsidR="009E7FBD">
        <w:t>15.0</w:t>
      </w:r>
      <w:r>
        <w:t xml:space="preserve"> (</w:t>
      </w:r>
      <w:r w:rsidR="009E7FBD">
        <w:t>7.5</w:t>
      </w:r>
      <w:r>
        <w:rPr>
          <w:rFonts w:hint="eastAsia"/>
        </w:rPr>
        <w:t>～</w:t>
      </w:r>
      <w:r w:rsidR="009E7FBD">
        <w:rPr>
          <w:rFonts w:hint="eastAsia"/>
        </w:rPr>
        <w:t>2</w:t>
      </w:r>
      <w:r w:rsidR="009E7FBD">
        <w:t>4.4</w:t>
      </w:r>
      <w:r>
        <w:t>)</w:t>
      </w:r>
    </w:p>
    <w:p w14:paraId="47749262" w14:textId="1BC17426" w:rsidR="00265628" w:rsidRDefault="00265628" w:rsidP="00265628">
      <w:r>
        <w:rPr>
          <w:rFonts w:hint="eastAsia"/>
        </w:rPr>
        <w:t>→　S</w:t>
      </w:r>
      <w:r>
        <w:t xml:space="preserve">D = </w:t>
      </w:r>
      <w:r w:rsidRPr="003E6CC7">
        <w:t>IQR/1</w:t>
      </w:r>
      <w:r w:rsidR="00E711B2">
        <w:t>.</w:t>
      </w:r>
      <w:r w:rsidRPr="003E6CC7">
        <w:t>35 =</w:t>
      </w:r>
      <w:r>
        <w:t xml:space="preserve"> (</w:t>
      </w:r>
      <w:r w:rsidR="009E7FBD">
        <w:t>24.4</w:t>
      </w:r>
      <w:r>
        <w:t>-</w:t>
      </w:r>
      <w:r w:rsidR="009E7FBD">
        <w:t>7.5</w:t>
      </w:r>
      <w:r>
        <w:t xml:space="preserve">)/1.35 = </w:t>
      </w:r>
      <w:r w:rsidR="009E7FBD">
        <w:t>12.52</w:t>
      </w:r>
    </w:p>
    <w:p w14:paraId="5E2098E9" w14:textId="77777777" w:rsidR="00265628" w:rsidRDefault="00265628" w:rsidP="00265628"/>
    <w:p w14:paraId="2396FE49" w14:textId="25FC2A45" w:rsidR="00265628" w:rsidRPr="00620865" w:rsidRDefault="00265628" w:rsidP="00265628">
      <w:r w:rsidRPr="00620865">
        <w:rPr>
          <w:rFonts w:hint="eastAsia"/>
        </w:rPr>
        <w:t>Δ</w:t>
      </w:r>
      <w:r w:rsidR="00D45EC4">
        <w:rPr>
          <w:rFonts w:hint="eastAsia"/>
        </w:rPr>
        <w:t>e</w:t>
      </w:r>
      <w:r w:rsidR="00D45EC4">
        <w:t>GFR</w:t>
      </w:r>
      <w:r w:rsidRPr="00620865">
        <w:t xml:space="preserve"> (ml), Somatostatin group</w:t>
      </w:r>
      <w:r w:rsidR="00950CE5">
        <w:t xml:space="preserve"> (at 3 years)</w:t>
      </w:r>
    </w:p>
    <w:p w14:paraId="72A5EF9D" w14:textId="5E77E977" w:rsidR="00265628" w:rsidRPr="00620865" w:rsidRDefault="00265628" w:rsidP="00265628">
      <w:r w:rsidRPr="00620865">
        <w:t>Median (IQR): -</w:t>
      </w:r>
      <w:r w:rsidR="009E7FBD">
        <w:t>5.2</w:t>
      </w:r>
      <w:r w:rsidRPr="00620865">
        <w:t xml:space="preserve"> (-6.2</w:t>
      </w:r>
      <w:r w:rsidRPr="00620865">
        <w:rPr>
          <w:rFonts w:hint="eastAsia"/>
        </w:rPr>
        <w:t>～</w:t>
      </w:r>
      <w:r w:rsidR="0017551B">
        <w:rPr>
          <w:rFonts w:hint="eastAsia"/>
        </w:rPr>
        <w:t>-</w:t>
      </w:r>
      <w:r w:rsidR="009E7FBD">
        <w:t>3.5</w:t>
      </w:r>
      <w:r w:rsidRPr="00620865">
        <w:t>)</w:t>
      </w:r>
    </w:p>
    <w:p w14:paraId="62E6439B" w14:textId="0FC9CC27" w:rsidR="00265628" w:rsidRPr="00620865" w:rsidRDefault="00265628" w:rsidP="00265628">
      <w:r w:rsidRPr="00620865">
        <w:rPr>
          <w:rFonts w:hint="eastAsia"/>
        </w:rPr>
        <w:t>→</w:t>
      </w:r>
      <w:r w:rsidRPr="00620865">
        <w:t xml:space="preserve">  SD = IQR/1.35 = [</w:t>
      </w:r>
      <w:r w:rsidR="0017551B">
        <w:t>-</w:t>
      </w:r>
      <w:r w:rsidR="009E7FBD">
        <w:t>3.5</w:t>
      </w:r>
      <w:r w:rsidRPr="00620865">
        <w:t>-(-</w:t>
      </w:r>
      <w:r w:rsidR="004E02B2">
        <w:t>6.2</w:t>
      </w:r>
      <w:r w:rsidRPr="00620865">
        <w:t xml:space="preserve">)]/1.35 = </w:t>
      </w:r>
      <w:r w:rsidR="009E7FBD">
        <w:t>2.00</w:t>
      </w:r>
    </w:p>
    <w:p w14:paraId="36BC8EF7" w14:textId="77777777" w:rsidR="00265628" w:rsidRPr="00620865" w:rsidRDefault="00265628" w:rsidP="00265628"/>
    <w:p w14:paraId="7AC564A8" w14:textId="76D5242C" w:rsidR="00265628" w:rsidRPr="00620865" w:rsidRDefault="00265628" w:rsidP="00265628">
      <w:r w:rsidRPr="00620865">
        <w:rPr>
          <w:rFonts w:hint="eastAsia"/>
        </w:rPr>
        <w:t>Δ</w:t>
      </w:r>
      <w:r w:rsidR="00D45EC4">
        <w:rPr>
          <w:rFonts w:hint="eastAsia"/>
        </w:rPr>
        <w:t>e</w:t>
      </w:r>
      <w:r w:rsidR="00D45EC4">
        <w:t>GFR</w:t>
      </w:r>
      <w:r w:rsidRPr="00620865">
        <w:t xml:space="preserve"> (ml), Placebo group</w:t>
      </w:r>
      <w:r w:rsidR="00950CE5">
        <w:t xml:space="preserve"> (at 3 years)</w:t>
      </w:r>
    </w:p>
    <w:p w14:paraId="01B37373" w14:textId="3886BE77" w:rsidR="00265628" w:rsidRPr="00620865" w:rsidRDefault="00265628" w:rsidP="00265628">
      <w:r w:rsidRPr="00620865">
        <w:t>Median (IQR): -</w:t>
      </w:r>
      <w:r w:rsidR="009E7FBD">
        <w:t>4.7</w:t>
      </w:r>
      <w:r w:rsidRPr="00620865">
        <w:t xml:space="preserve"> (-</w:t>
      </w:r>
      <w:r w:rsidR="009E7FBD">
        <w:t>6.6</w:t>
      </w:r>
      <w:r w:rsidRPr="00620865">
        <w:rPr>
          <w:rFonts w:hint="eastAsia"/>
        </w:rPr>
        <w:t>～</w:t>
      </w:r>
      <w:r w:rsidRPr="00620865">
        <w:t>-</w:t>
      </w:r>
      <w:r w:rsidR="009E7FBD">
        <w:t>3.2</w:t>
      </w:r>
      <w:r w:rsidRPr="00620865">
        <w:t>)</w:t>
      </w:r>
    </w:p>
    <w:p w14:paraId="5C60C457" w14:textId="2DC63532" w:rsidR="00265628" w:rsidRPr="00F56C55" w:rsidRDefault="00265628" w:rsidP="00265628">
      <w:r w:rsidRPr="00620865">
        <w:rPr>
          <w:rFonts w:hint="eastAsia"/>
        </w:rPr>
        <w:t>→</w:t>
      </w:r>
      <w:r w:rsidRPr="00620865">
        <w:t xml:space="preserve">  </w:t>
      </w:r>
      <w:bookmarkStart w:id="7" w:name="_Hlk6342615"/>
      <w:r w:rsidRPr="00F56C55">
        <w:t>SD = IQR/1</w:t>
      </w:r>
      <w:r w:rsidR="00E711B2">
        <w:t>.</w:t>
      </w:r>
      <w:r w:rsidRPr="00F56C55">
        <w:t xml:space="preserve">35 = </w:t>
      </w:r>
      <w:bookmarkEnd w:id="7"/>
      <w:r w:rsidRPr="00F56C55">
        <w:t>[-</w:t>
      </w:r>
      <w:r w:rsidR="009E7FBD">
        <w:t>3.2</w:t>
      </w:r>
      <w:r w:rsidRPr="00F56C55">
        <w:t>-(-</w:t>
      </w:r>
      <w:r w:rsidR="009E7FBD">
        <w:t>6.6</w:t>
      </w:r>
      <w:r w:rsidRPr="00F56C55">
        <w:t xml:space="preserve">)]/1.35 = </w:t>
      </w:r>
      <w:r w:rsidR="009E7FBD">
        <w:t>2.52</w:t>
      </w:r>
    </w:p>
    <w:p w14:paraId="075914FA" w14:textId="77777777" w:rsidR="00265628" w:rsidRPr="00F56C55" w:rsidRDefault="00265628" w:rsidP="00265628"/>
    <w:p w14:paraId="60F94415" w14:textId="77777777" w:rsidR="001B41E9" w:rsidRDefault="001B41E9" w:rsidP="006A1CF0"/>
    <w:p w14:paraId="55B5B617" w14:textId="77777777" w:rsidR="00334982" w:rsidRPr="006A1CF0" w:rsidRDefault="00334982" w:rsidP="008D5BA1"/>
    <w:p w14:paraId="37176FBD" w14:textId="77777777" w:rsidR="00DB35D4" w:rsidRPr="00550CA4" w:rsidRDefault="00DB35D4" w:rsidP="00DB35D4">
      <w:pPr>
        <w:rPr>
          <w:b/>
          <w:u w:val="single"/>
        </w:rPr>
      </w:pPr>
      <w:r>
        <w:rPr>
          <w:b/>
          <w:u w:val="single"/>
        </w:rPr>
        <w:t>Meijer</w:t>
      </w:r>
      <w:r w:rsidRPr="00550CA4">
        <w:rPr>
          <w:b/>
          <w:u w:val="single"/>
        </w:rPr>
        <w:t xml:space="preserve"> (201</w:t>
      </w:r>
      <w:r>
        <w:rPr>
          <w:b/>
          <w:u w:val="single"/>
        </w:rPr>
        <w:t>8</w:t>
      </w:r>
      <w:r w:rsidRPr="00550CA4">
        <w:rPr>
          <w:b/>
          <w:u w:val="single"/>
        </w:rPr>
        <w:t>)</w:t>
      </w:r>
    </w:p>
    <w:p w14:paraId="7646740A" w14:textId="77777777" w:rsidR="00DB35D4" w:rsidRPr="003A1FFD" w:rsidRDefault="00DB35D4" w:rsidP="008D5BA1">
      <w:pPr>
        <w:rPr>
          <w:b/>
        </w:rPr>
      </w:pPr>
      <w:r w:rsidRPr="003A1FFD">
        <w:rPr>
          <w:rFonts w:hint="eastAsia"/>
          <w:b/>
        </w:rPr>
        <w:t>Δ</w:t>
      </w:r>
      <w:r w:rsidR="003C008E" w:rsidRPr="003A1FFD">
        <w:rPr>
          <w:rFonts w:hint="eastAsia"/>
          <w:b/>
        </w:rPr>
        <w:t>e</w:t>
      </w:r>
      <w:r w:rsidR="003C008E" w:rsidRPr="003A1FFD">
        <w:rPr>
          <w:b/>
        </w:rPr>
        <w:t>GFR</w:t>
      </w:r>
      <w:r w:rsidR="00A751ED" w:rsidRPr="003A1FFD">
        <w:rPr>
          <w:b/>
        </w:rPr>
        <w:t xml:space="preserve"> (</w:t>
      </w:r>
      <w:r w:rsidR="00F401E0">
        <w:rPr>
          <w:b/>
        </w:rPr>
        <w:t>ml</w:t>
      </w:r>
      <w:r w:rsidR="00A751ED" w:rsidRPr="003A1FFD">
        <w:rPr>
          <w:b/>
        </w:rPr>
        <w:t>)</w:t>
      </w:r>
      <w:r w:rsidRPr="003A1FFD">
        <w:rPr>
          <w:b/>
        </w:rPr>
        <w:t>, Somatostatin group</w:t>
      </w:r>
    </w:p>
    <w:p w14:paraId="07DE8D96" w14:textId="77777777" w:rsidR="00DB35D4" w:rsidRDefault="00DB35D4" w:rsidP="008D5BA1">
      <w:r>
        <w:t>Mean (</w:t>
      </w:r>
      <w:r w:rsidRPr="00DB35D4">
        <w:t>95%CI</w:t>
      </w:r>
      <w:r>
        <w:t xml:space="preserve">): </w:t>
      </w:r>
      <w:r w:rsidR="003C008E">
        <w:t xml:space="preserve">-3.53 </w:t>
      </w:r>
      <w:r>
        <w:t>(</w:t>
      </w:r>
      <w:r w:rsidR="003C008E">
        <w:t>-4.00</w:t>
      </w:r>
      <w:r>
        <w:rPr>
          <w:rFonts w:hint="eastAsia"/>
        </w:rPr>
        <w:t>～</w:t>
      </w:r>
      <w:r w:rsidR="003C008E">
        <w:rPr>
          <w:rFonts w:hint="eastAsia"/>
        </w:rPr>
        <w:t>3</w:t>
      </w:r>
      <w:r w:rsidR="003C008E">
        <w:t>.07</w:t>
      </w:r>
      <w:r>
        <w:t>)</w:t>
      </w:r>
    </w:p>
    <w:p w14:paraId="7FEA60F8" w14:textId="77777777" w:rsidR="00DB35D4" w:rsidRDefault="00A751ED" w:rsidP="008D5BA1">
      <w:r>
        <w:rPr>
          <w:rFonts w:hint="eastAsia"/>
        </w:rPr>
        <w:t>→</w:t>
      </w:r>
      <w:r>
        <w:t xml:space="preserve">  </w:t>
      </w:r>
      <w:r w:rsidR="007C3DBF">
        <w:t xml:space="preserve">SE = (Upper limit of 95%CI – Lower limit of 95%CI)/3.92 = </w:t>
      </w:r>
      <w:r w:rsidR="003C008E">
        <w:t>[</w:t>
      </w:r>
      <w:r w:rsidR="00293048">
        <w:t>-</w:t>
      </w:r>
      <w:r w:rsidR="003C008E">
        <w:t xml:space="preserve">3.07-(-4.00)]/3.92 = </w:t>
      </w:r>
      <w:r w:rsidR="00A9634C">
        <w:t>0.2372</w:t>
      </w:r>
    </w:p>
    <w:p w14:paraId="07EB667E" w14:textId="44B99721" w:rsidR="00F401E0" w:rsidRDefault="007C3DBF" w:rsidP="008D5BA1">
      <w:r>
        <w:t xml:space="preserve"> SD = </w:t>
      </w:r>
      <w:r w:rsidR="00BA466A" w:rsidRPr="00BA466A">
        <w:t>SE * √(n)= 0.</w:t>
      </w:r>
      <w:r w:rsidR="00BA466A">
        <w:t>2372</w:t>
      </w:r>
      <w:r w:rsidR="00BA466A" w:rsidRPr="00BA466A">
        <w:t>*</w:t>
      </w:r>
      <w:proofErr w:type="gramStart"/>
      <w:r w:rsidR="00BA466A" w:rsidRPr="00BA466A">
        <w:t>√(</w:t>
      </w:r>
      <w:proofErr w:type="gramEnd"/>
      <w:r w:rsidR="00BA466A" w:rsidRPr="00BA466A">
        <w:t xml:space="preserve">153) = </w:t>
      </w:r>
      <w:r w:rsidR="00BA466A">
        <w:t>2.93</w:t>
      </w:r>
    </w:p>
    <w:p w14:paraId="6CC7ADF6" w14:textId="77777777" w:rsidR="00F401E0" w:rsidRDefault="00F401E0" w:rsidP="008D5BA1"/>
    <w:p w14:paraId="4369AD6E" w14:textId="77777777" w:rsidR="00293048" w:rsidRPr="003A1FFD" w:rsidRDefault="00293048" w:rsidP="00293048">
      <w:pPr>
        <w:rPr>
          <w:b/>
        </w:rPr>
      </w:pPr>
      <w:r w:rsidRPr="003A1FFD">
        <w:rPr>
          <w:rFonts w:hint="eastAsia"/>
          <w:b/>
        </w:rPr>
        <w:t>Δe</w:t>
      </w:r>
      <w:r w:rsidRPr="003A1FFD">
        <w:rPr>
          <w:b/>
        </w:rPr>
        <w:t>GFR (%), Somatostatin group</w:t>
      </w:r>
    </w:p>
    <w:p w14:paraId="482F2090" w14:textId="77777777" w:rsidR="00293048" w:rsidRDefault="00293048" w:rsidP="00293048">
      <w:r>
        <w:t>Mean (</w:t>
      </w:r>
      <w:r w:rsidRPr="00DB35D4">
        <w:t>95%CI</w:t>
      </w:r>
      <w:r>
        <w:t>): -3.46 (-3.89</w:t>
      </w:r>
      <w:r>
        <w:rPr>
          <w:rFonts w:hint="eastAsia"/>
        </w:rPr>
        <w:t>～-</w:t>
      </w:r>
      <w:r>
        <w:t>3.02)</w:t>
      </w:r>
    </w:p>
    <w:p w14:paraId="530118B7" w14:textId="77777777" w:rsidR="00293048" w:rsidRDefault="00293048" w:rsidP="00293048">
      <w:r>
        <w:rPr>
          <w:rFonts w:hint="eastAsia"/>
        </w:rPr>
        <w:t>→</w:t>
      </w:r>
      <w:r>
        <w:t xml:space="preserve">  SE = (Upper limit of 95%CI – Lower limit of 95%CI)/3.92 = [-3.02-(-3.46)]/3.92 = 0.1122</w:t>
      </w:r>
    </w:p>
    <w:p w14:paraId="6C1E0D9A" w14:textId="2287D4C2" w:rsidR="00293048" w:rsidRDefault="00293048" w:rsidP="00293048">
      <w:r>
        <w:t xml:space="preserve"> SD = </w:t>
      </w:r>
      <w:r w:rsidR="00BA466A" w:rsidRPr="00BA466A">
        <w:t>SE * √(n)=</w:t>
      </w:r>
      <w:r w:rsidR="00BA466A">
        <w:t>0.1122</w:t>
      </w:r>
      <w:r w:rsidR="00BA466A" w:rsidRPr="00BA466A">
        <w:t>*</w:t>
      </w:r>
      <w:proofErr w:type="gramStart"/>
      <w:r w:rsidR="00BA466A" w:rsidRPr="00BA466A">
        <w:t>√(</w:t>
      </w:r>
      <w:proofErr w:type="gramEnd"/>
      <w:r w:rsidR="00BA466A" w:rsidRPr="00BA466A">
        <w:t xml:space="preserve">153) = </w:t>
      </w:r>
      <w:r w:rsidR="00BA466A">
        <w:t>1.39</w:t>
      </w:r>
    </w:p>
    <w:p w14:paraId="176E271B" w14:textId="77777777" w:rsidR="00293048" w:rsidRDefault="00293048" w:rsidP="008D5BA1"/>
    <w:p w14:paraId="77DEEC4E" w14:textId="77777777" w:rsidR="007C3DBF" w:rsidRDefault="007C3DBF" w:rsidP="008D5BA1"/>
    <w:p w14:paraId="3E1C60B3" w14:textId="77777777" w:rsidR="007C3DBF" w:rsidRPr="007C3DBF" w:rsidRDefault="007C3DBF" w:rsidP="008D5BA1"/>
    <w:p w14:paraId="61B69050" w14:textId="77777777" w:rsidR="00532471" w:rsidRPr="00550CA4" w:rsidRDefault="00C24E56" w:rsidP="00532471">
      <w:pPr>
        <w:rPr>
          <w:b/>
          <w:u w:val="single"/>
        </w:rPr>
      </w:pPr>
      <w:bookmarkStart w:id="8" w:name="_Hlk6064164"/>
      <w:r>
        <w:rPr>
          <w:b/>
          <w:u w:val="single"/>
        </w:rPr>
        <w:t>Caroli</w:t>
      </w:r>
      <w:r w:rsidR="00532471" w:rsidRPr="00550CA4">
        <w:rPr>
          <w:b/>
          <w:u w:val="single"/>
        </w:rPr>
        <w:t xml:space="preserve"> (201</w:t>
      </w:r>
      <w:r w:rsidR="00A15BEE">
        <w:rPr>
          <w:b/>
          <w:u w:val="single"/>
        </w:rPr>
        <w:t>3</w:t>
      </w:r>
      <w:r w:rsidR="00532471" w:rsidRPr="00550CA4">
        <w:rPr>
          <w:b/>
          <w:u w:val="single"/>
        </w:rPr>
        <w:t>)</w:t>
      </w:r>
      <w:r w:rsidR="00EE05F7">
        <w:rPr>
          <w:b/>
          <w:u w:val="single"/>
        </w:rPr>
        <w:t xml:space="preserve"> 1 year</w:t>
      </w:r>
    </w:p>
    <w:p w14:paraId="14721427" w14:textId="77777777" w:rsidR="00DD3CC3" w:rsidRPr="009C6B3A" w:rsidRDefault="00DD3CC3" w:rsidP="00DD3CC3">
      <w:pPr>
        <w:rPr>
          <w:b/>
        </w:rPr>
      </w:pPr>
      <w:bookmarkStart w:id="9" w:name="_Hlk6423609"/>
      <w:bookmarkEnd w:id="8"/>
      <w:r w:rsidRPr="009C6B3A">
        <w:rPr>
          <w:rFonts w:hint="eastAsia"/>
          <w:b/>
        </w:rPr>
        <w:t>S</w:t>
      </w:r>
      <w:r w:rsidRPr="009C6B3A">
        <w:rPr>
          <w:b/>
        </w:rPr>
        <w:t>omatostatin group, baseline</w:t>
      </w:r>
    </w:p>
    <w:p w14:paraId="777BD543" w14:textId="4FC9CEF7" w:rsidR="00242F5D" w:rsidRDefault="00242F5D" w:rsidP="00242F5D">
      <w:r>
        <w:rPr>
          <w:rFonts w:hint="eastAsia"/>
        </w:rPr>
        <w:t>S</w:t>
      </w:r>
      <w:r>
        <w:t>D pretreatment eGFR = SE*</w:t>
      </w:r>
      <w:r>
        <w:rPr>
          <w:rFonts w:hint="eastAsia"/>
        </w:rPr>
        <w:t>√</w:t>
      </w:r>
      <w:r>
        <w:t>n = 3.93*</w:t>
      </w:r>
      <w:r>
        <w:rPr>
          <w:rFonts w:hint="eastAsia"/>
        </w:rPr>
        <w:t>√</w:t>
      </w:r>
      <w:r w:rsidR="00986815">
        <w:rPr>
          <w:rFonts w:hint="eastAsia"/>
        </w:rPr>
        <w:t>4</w:t>
      </w:r>
      <w:r w:rsidR="00986815">
        <w:t>0</w:t>
      </w:r>
      <w:r>
        <w:t xml:space="preserve"> = </w:t>
      </w:r>
      <w:r w:rsidR="00986815">
        <w:t>24.856</w:t>
      </w:r>
      <w:r w:rsidR="0015582A">
        <w:t xml:space="preserve">,   </w:t>
      </w:r>
      <w:r w:rsidR="00986815">
        <w:t>Mean ± SE:  88.68 ± 3.93 → Mean ± SD</w:t>
      </w:r>
      <w:r w:rsidR="00BA466A">
        <w:t>:</w:t>
      </w:r>
      <w:r w:rsidR="00986815">
        <w:t xml:space="preserve"> 88.68 ± 24.86</w:t>
      </w:r>
    </w:p>
    <w:bookmarkEnd w:id="9"/>
    <w:p w14:paraId="64B154E9" w14:textId="77777777" w:rsidR="00DD3CC3" w:rsidRPr="00BA466A" w:rsidRDefault="00DD3CC3" w:rsidP="00DD3CC3"/>
    <w:p w14:paraId="02136C4E" w14:textId="77777777" w:rsidR="00DD3CC3" w:rsidRPr="009C6B3A" w:rsidRDefault="00DD3CC3" w:rsidP="00DD3CC3">
      <w:pPr>
        <w:rPr>
          <w:b/>
        </w:rPr>
      </w:pPr>
      <w:r w:rsidRPr="009C6B3A">
        <w:rPr>
          <w:rFonts w:hint="eastAsia"/>
          <w:b/>
        </w:rPr>
        <w:t>S</w:t>
      </w:r>
      <w:r w:rsidRPr="009C6B3A">
        <w:rPr>
          <w:b/>
        </w:rPr>
        <w:t xml:space="preserve">omatostatin group, </w:t>
      </w:r>
      <w:r>
        <w:rPr>
          <w:b/>
        </w:rPr>
        <w:t>1</w:t>
      </w:r>
      <w:r w:rsidRPr="009C6B3A">
        <w:rPr>
          <w:b/>
        </w:rPr>
        <w:t xml:space="preserve"> years</w:t>
      </w:r>
    </w:p>
    <w:p w14:paraId="3E2E90E7" w14:textId="0C15B6CB" w:rsidR="00242F5D" w:rsidRDefault="00242F5D" w:rsidP="00242F5D">
      <w:r>
        <w:rPr>
          <w:rFonts w:hint="eastAsia"/>
        </w:rPr>
        <w:t>S</w:t>
      </w:r>
      <w:r>
        <w:t>D pretreatment eGFR = SE*</w:t>
      </w:r>
      <w:r>
        <w:rPr>
          <w:rFonts w:hint="eastAsia"/>
        </w:rPr>
        <w:t>√</w:t>
      </w:r>
      <w:r>
        <w:t>n = 4.23*</w:t>
      </w:r>
      <w:r>
        <w:rPr>
          <w:rFonts w:hint="eastAsia"/>
        </w:rPr>
        <w:t>√</w:t>
      </w:r>
      <w:r w:rsidR="00986815">
        <w:rPr>
          <w:rFonts w:hint="eastAsia"/>
        </w:rPr>
        <w:t>4</w:t>
      </w:r>
      <w:r w:rsidR="00986815">
        <w:t>0</w:t>
      </w:r>
      <w:r>
        <w:t xml:space="preserve"> = </w:t>
      </w:r>
      <w:r w:rsidR="00986815">
        <w:t xml:space="preserve">26.753,   </w:t>
      </w:r>
      <w:r w:rsidR="00986815" w:rsidRPr="00986815">
        <w:t>Mean ± SE:  77.86 ± 4.23 → Mean ± SD</w:t>
      </w:r>
      <w:r w:rsidR="00BA466A">
        <w:t>:</w:t>
      </w:r>
      <w:r w:rsidR="00986815" w:rsidRPr="00986815">
        <w:t xml:space="preserve"> 77.86 ± 26.75</w:t>
      </w:r>
      <w:r w:rsidR="00986815">
        <w:t>3</w:t>
      </w:r>
      <w:r w:rsidR="00986815" w:rsidRPr="00986815">
        <w:t xml:space="preserve"> </w:t>
      </w:r>
    </w:p>
    <w:p w14:paraId="1B79B9FA" w14:textId="77777777" w:rsidR="00DD3CC3" w:rsidRPr="00BA466A" w:rsidRDefault="00DD3CC3" w:rsidP="00DD3CC3"/>
    <w:p w14:paraId="27E05DF3" w14:textId="77777777" w:rsidR="00DD3CC3" w:rsidRPr="009C6B3A" w:rsidRDefault="00DD3CC3" w:rsidP="00DD3CC3">
      <w:pPr>
        <w:rPr>
          <w:b/>
        </w:rPr>
      </w:pPr>
      <w:r w:rsidRPr="009C6B3A">
        <w:rPr>
          <w:rFonts w:hint="eastAsia"/>
          <w:b/>
        </w:rPr>
        <w:t>C</w:t>
      </w:r>
      <w:r w:rsidRPr="009C6B3A">
        <w:rPr>
          <w:b/>
        </w:rPr>
        <w:t>ontrol group, baseline</w:t>
      </w:r>
    </w:p>
    <w:p w14:paraId="6580FA9B" w14:textId="38125427" w:rsidR="00242F5D" w:rsidRDefault="00242F5D" w:rsidP="00242F5D">
      <w:r>
        <w:rPr>
          <w:rFonts w:hint="eastAsia"/>
        </w:rPr>
        <w:t>S</w:t>
      </w:r>
      <w:r>
        <w:t>D pretreatment eGFR = SE*</w:t>
      </w:r>
      <w:r>
        <w:rPr>
          <w:rFonts w:hint="eastAsia"/>
        </w:rPr>
        <w:t>√</w:t>
      </w:r>
      <w:r>
        <w:t>n = 5.30*</w:t>
      </w:r>
      <w:r>
        <w:rPr>
          <w:rFonts w:hint="eastAsia"/>
        </w:rPr>
        <w:t>√</w:t>
      </w:r>
      <w:r w:rsidR="00986815">
        <w:rPr>
          <w:rFonts w:hint="eastAsia"/>
        </w:rPr>
        <w:t>3</w:t>
      </w:r>
      <w:r w:rsidR="00986815">
        <w:t>9</w:t>
      </w:r>
      <w:r>
        <w:t xml:space="preserve"> = 18.360</w:t>
      </w:r>
      <w:r w:rsidR="00986815">
        <w:t xml:space="preserve">,   </w:t>
      </w:r>
      <w:r w:rsidR="00986815" w:rsidRPr="00986815">
        <w:t>Mean ± SE:  77.77 ± 5.30 → Mean ± SD</w:t>
      </w:r>
      <w:r w:rsidR="00BA466A">
        <w:t>:</w:t>
      </w:r>
      <w:r w:rsidR="00986815" w:rsidRPr="00986815">
        <w:t xml:space="preserve"> 77.77 ± 33.10</w:t>
      </w:r>
    </w:p>
    <w:p w14:paraId="201B0984" w14:textId="77777777" w:rsidR="00DD3CC3" w:rsidRPr="00242F5D" w:rsidRDefault="00DD3CC3" w:rsidP="00DD3CC3"/>
    <w:p w14:paraId="4848D46F" w14:textId="77777777" w:rsidR="00DD3CC3" w:rsidRPr="009C6B3A" w:rsidRDefault="00DD3CC3" w:rsidP="00DD3CC3">
      <w:pPr>
        <w:rPr>
          <w:b/>
        </w:rPr>
      </w:pPr>
      <w:r w:rsidRPr="009C6B3A">
        <w:rPr>
          <w:rFonts w:hint="eastAsia"/>
          <w:b/>
        </w:rPr>
        <w:t>C</w:t>
      </w:r>
      <w:r w:rsidRPr="009C6B3A">
        <w:rPr>
          <w:b/>
        </w:rPr>
        <w:t xml:space="preserve">ontrol group, </w:t>
      </w:r>
      <w:r w:rsidR="00074FB4">
        <w:rPr>
          <w:b/>
        </w:rPr>
        <w:t>1</w:t>
      </w:r>
      <w:r w:rsidRPr="009C6B3A">
        <w:rPr>
          <w:b/>
        </w:rPr>
        <w:t xml:space="preserve"> years</w:t>
      </w:r>
    </w:p>
    <w:p w14:paraId="2D0A8B1B" w14:textId="6450F7DA" w:rsidR="00DD3CC3" w:rsidRDefault="00DD3CC3" w:rsidP="00DD3CC3">
      <w:r>
        <w:rPr>
          <w:rFonts w:hint="eastAsia"/>
        </w:rPr>
        <w:t>S</w:t>
      </w:r>
      <w:r>
        <w:t>D posttreatment eGFR = SE*</w:t>
      </w:r>
      <w:r>
        <w:rPr>
          <w:rFonts w:hint="eastAsia"/>
        </w:rPr>
        <w:t>√</w:t>
      </w:r>
      <w:r>
        <w:t>n = 5.45*</w:t>
      </w:r>
      <w:r>
        <w:rPr>
          <w:rFonts w:hint="eastAsia"/>
        </w:rPr>
        <w:t>√</w:t>
      </w:r>
      <w:r w:rsidR="00986815">
        <w:rPr>
          <w:rFonts w:hint="eastAsia"/>
        </w:rPr>
        <w:t>3</w:t>
      </w:r>
      <w:r w:rsidR="00986815">
        <w:t>9</w:t>
      </w:r>
      <w:r>
        <w:t xml:space="preserve"> = </w:t>
      </w:r>
      <w:r w:rsidR="00986815">
        <w:t xml:space="preserve">34.035,   </w:t>
      </w:r>
      <w:r w:rsidR="00986815" w:rsidRPr="00986815">
        <w:t>Mean ± SE:  72.16 ± 5.45 → Mean ± SD</w:t>
      </w:r>
      <w:r w:rsidR="00EB1DC6">
        <w:t>:</w:t>
      </w:r>
      <w:r w:rsidR="00986815" w:rsidRPr="00986815">
        <w:t xml:space="preserve"> 72.16 ± 34.04</w:t>
      </w:r>
    </w:p>
    <w:p w14:paraId="08874A0D" w14:textId="77777777" w:rsidR="00986815" w:rsidRDefault="00986815" w:rsidP="00DD3CC3"/>
    <w:p w14:paraId="493093E3" w14:textId="77777777" w:rsidR="00C50E41" w:rsidRDefault="00C50E41" w:rsidP="00C50E41">
      <w:r>
        <w:rPr>
          <w:rFonts w:hint="eastAsia"/>
        </w:rPr>
        <w:t>W</w:t>
      </w:r>
      <w:r>
        <w:t xml:space="preserve">e assume the </w:t>
      </w:r>
      <w:r w:rsidRPr="00E65932">
        <w:t>Correlation coefficient</w:t>
      </w:r>
      <w:r>
        <w:t xml:space="preserve"> is same between 1 year and 3 years.</w:t>
      </w:r>
    </w:p>
    <w:p w14:paraId="67A64A06" w14:textId="77777777" w:rsidR="00C50E41" w:rsidRDefault="00C50E41" w:rsidP="00C50E41">
      <w:r>
        <w:t>T</w:t>
      </w:r>
      <w:r w:rsidRPr="00191F7F">
        <w:t>he Correlation coefficient</w:t>
      </w:r>
      <w:r>
        <w:t xml:space="preserve"> at 3 years is calculated as followings.</w:t>
      </w:r>
    </w:p>
    <w:p w14:paraId="7172AADC" w14:textId="77777777" w:rsidR="001F6756" w:rsidRDefault="001F6756" w:rsidP="001F6756"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EXP) = [</w:t>
      </w:r>
      <w:proofErr w:type="gramStart"/>
      <w:r>
        <w:t>SD</w:t>
      </w:r>
      <w:r w:rsidRPr="007E1506">
        <w:rPr>
          <w:vertAlign w:val="subscript"/>
        </w:rPr>
        <w:t>E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 xml:space="preserve"> – 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] = (24.86</w:t>
      </w:r>
      <w:r w:rsidRPr="006E278D">
        <w:rPr>
          <w:vertAlign w:val="superscript"/>
        </w:rPr>
        <w:t>2</w:t>
      </w:r>
      <w:r>
        <w:t xml:space="preserve"> + 29.47</w:t>
      </w:r>
      <w:r w:rsidRPr="006E278D">
        <w:rPr>
          <w:vertAlign w:val="superscript"/>
        </w:rPr>
        <w:t>2</w:t>
      </w:r>
      <w:r>
        <w:t xml:space="preserve"> – 3.17</w:t>
      </w:r>
      <w:r w:rsidRPr="006E278D">
        <w:rPr>
          <w:vertAlign w:val="superscript"/>
        </w:rPr>
        <w:t>2</w:t>
      </w:r>
      <w:r>
        <w:t>)/(2*24.86*29.47) = 1.007645939</w:t>
      </w:r>
    </w:p>
    <w:p w14:paraId="57119C3A" w14:textId="77777777" w:rsidR="001F6756" w:rsidRDefault="001F6756" w:rsidP="001F6756"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CON) = [</w:t>
      </w:r>
      <w:proofErr w:type="gramStart"/>
      <w:r>
        <w:t>SD</w:t>
      </w:r>
      <w:r w:rsidRPr="007E1506">
        <w:rPr>
          <w:vertAlign w:val="subscript"/>
        </w:rPr>
        <w:t>E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 xml:space="preserve"> – 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] = (18.36</w:t>
      </w:r>
      <w:r w:rsidRPr="006E278D">
        <w:rPr>
          <w:vertAlign w:val="superscript"/>
        </w:rPr>
        <w:t>2</w:t>
      </w:r>
      <w:r>
        <w:t xml:space="preserve"> + 40.66</w:t>
      </w:r>
      <w:r w:rsidRPr="006E278D">
        <w:rPr>
          <w:vertAlign w:val="superscript"/>
        </w:rPr>
        <w:t>2</w:t>
      </w:r>
      <w:r>
        <w:t xml:space="preserve"> – 4.13</w:t>
      </w:r>
      <w:r w:rsidRPr="006E278D">
        <w:rPr>
          <w:vertAlign w:val="superscript"/>
        </w:rPr>
        <w:t>2</w:t>
      </w:r>
      <w:r>
        <w:t>)/(2*18.36*40.66) = 1.000612967</w:t>
      </w:r>
    </w:p>
    <w:p w14:paraId="59A342E6" w14:textId="77777777" w:rsidR="00C50E41" w:rsidRPr="001F6756" w:rsidRDefault="00C50E41" w:rsidP="00C50E41"/>
    <w:p w14:paraId="674A459F" w14:textId="77777777" w:rsidR="00C50E41" w:rsidRDefault="00C50E41" w:rsidP="00C50E41">
      <w:r>
        <w:t>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>
        <w:rPr>
          <w:vertAlign w:val="subscript"/>
        </w:rPr>
        <w:t xml:space="preserve"> </w:t>
      </w:r>
      <w:r>
        <w:t xml:space="preserve">= </w:t>
      </w:r>
      <w:r w:rsidRPr="00F00965">
        <w:rPr>
          <w:rFonts w:hint="eastAsia"/>
        </w:rPr>
        <w:t>√</w:t>
      </w:r>
      <w:r w:rsidRPr="00F00965">
        <w:t>[SD</w:t>
      </w:r>
      <w:r w:rsidRPr="00F00965">
        <w:rPr>
          <w:vertAlign w:val="subscript"/>
        </w:rPr>
        <w:t>E(base)</w:t>
      </w:r>
      <w:r w:rsidRPr="00F00965">
        <w:rPr>
          <w:vertAlign w:val="superscript"/>
        </w:rPr>
        <w:t>2</w:t>
      </w:r>
      <w:r w:rsidRPr="00F00965">
        <w:rPr>
          <w:rFonts w:hint="eastAsia"/>
        </w:rPr>
        <w:t>+</w:t>
      </w:r>
      <w:r w:rsidRPr="00F00965">
        <w:t xml:space="preserve"> SD</w:t>
      </w:r>
      <w:r w:rsidRPr="00F00965">
        <w:rPr>
          <w:vertAlign w:val="subscript"/>
        </w:rPr>
        <w:t>E(final)</w:t>
      </w:r>
      <w:r w:rsidRPr="00F00965">
        <w:rPr>
          <w:vertAlign w:val="superscript"/>
        </w:rPr>
        <w:t>2</w:t>
      </w:r>
      <w:r w:rsidRPr="00F00965">
        <w:t>-(2*</w:t>
      </w:r>
      <w:proofErr w:type="spellStart"/>
      <w:r w:rsidRPr="00F00965">
        <w:t>Corr</w:t>
      </w:r>
      <w:proofErr w:type="spellEnd"/>
      <w:r w:rsidRPr="00F00965">
        <w:t>*SD</w:t>
      </w:r>
      <w:r w:rsidRPr="00F00965">
        <w:rPr>
          <w:vertAlign w:val="subscript"/>
        </w:rPr>
        <w:t>E(base)</w:t>
      </w:r>
      <w:r w:rsidRPr="00F00965">
        <w:t>*SD</w:t>
      </w:r>
      <w:r w:rsidRPr="00F00965">
        <w:rPr>
          <w:vertAlign w:val="subscript"/>
        </w:rPr>
        <w:t>E(final)</w:t>
      </w:r>
      <w:r w:rsidRPr="00F00965">
        <w:t>)]</w:t>
      </w:r>
      <w:r>
        <w:t xml:space="preserve"> = </w:t>
      </w:r>
      <w:r w:rsidRPr="00F00965">
        <w:rPr>
          <w:rFonts w:hint="eastAsia"/>
        </w:rPr>
        <w:t>√</w:t>
      </w:r>
      <w:r>
        <w:t>(</w:t>
      </w:r>
      <w:r w:rsidR="00E06637">
        <w:t>24.86</w:t>
      </w:r>
      <w:r w:rsidRPr="005007AF">
        <w:rPr>
          <w:vertAlign w:val="superscript"/>
        </w:rPr>
        <w:t>2</w:t>
      </w:r>
      <w:r>
        <w:t xml:space="preserve"> + </w:t>
      </w:r>
      <w:r w:rsidR="00E06637">
        <w:t>26.75</w:t>
      </w:r>
      <w:r w:rsidRPr="005007AF">
        <w:rPr>
          <w:vertAlign w:val="superscript"/>
        </w:rPr>
        <w:t>2</w:t>
      </w:r>
      <w:r>
        <w:t xml:space="preserve"> – 2*</w:t>
      </w:r>
      <w:r w:rsidR="00E06637">
        <w:t>1.0</w:t>
      </w:r>
      <w:r>
        <w:t>*</w:t>
      </w:r>
      <w:r w:rsidR="00E06637">
        <w:t>24.86</w:t>
      </w:r>
      <w:r>
        <w:t>*</w:t>
      </w:r>
      <w:r w:rsidR="00E06637">
        <w:t>26.75</w:t>
      </w:r>
      <w:r>
        <w:t xml:space="preserve">) = </w:t>
      </w:r>
      <w:r w:rsidR="004E02DA">
        <w:t>1.89</w:t>
      </w:r>
    </w:p>
    <w:p w14:paraId="275DDD53" w14:textId="77777777" w:rsidR="00C50E41" w:rsidRDefault="00C50E41" w:rsidP="00C50E41">
      <w:r>
        <w:t>SD</w:t>
      </w:r>
      <w:r>
        <w:rPr>
          <w:vertAlign w:val="subscript"/>
        </w:rPr>
        <w:t>C</w:t>
      </w:r>
      <w:r w:rsidRPr="007E1506">
        <w:rPr>
          <w:vertAlign w:val="subscript"/>
        </w:rPr>
        <w:t>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>
        <w:rPr>
          <w:vertAlign w:val="subscript"/>
        </w:rPr>
        <w:t xml:space="preserve"> </w:t>
      </w:r>
      <w:r>
        <w:t xml:space="preserve">= </w:t>
      </w:r>
      <w:r w:rsidRPr="00F00965">
        <w:rPr>
          <w:rFonts w:hint="eastAsia"/>
        </w:rPr>
        <w:t>√</w:t>
      </w:r>
      <w:r w:rsidRPr="00F00965">
        <w:t>[SD</w:t>
      </w:r>
      <w:r>
        <w:rPr>
          <w:vertAlign w:val="subscript"/>
        </w:rPr>
        <w:t>C</w:t>
      </w:r>
      <w:r w:rsidRPr="00F00965">
        <w:rPr>
          <w:vertAlign w:val="subscript"/>
        </w:rPr>
        <w:t>(base)</w:t>
      </w:r>
      <w:r w:rsidRPr="00F00965">
        <w:rPr>
          <w:vertAlign w:val="superscript"/>
        </w:rPr>
        <w:t>2</w:t>
      </w:r>
      <w:r w:rsidRPr="00F00965">
        <w:rPr>
          <w:rFonts w:hint="eastAsia"/>
        </w:rPr>
        <w:t>+</w:t>
      </w:r>
      <w:r w:rsidRPr="00F00965">
        <w:t xml:space="preserve"> SD</w:t>
      </w:r>
      <w:r>
        <w:rPr>
          <w:vertAlign w:val="subscript"/>
        </w:rPr>
        <w:t>C</w:t>
      </w:r>
      <w:r w:rsidRPr="00F00965">
        <w:rPr>
          <w:vertAlign w:val="subscript"/>
        </w:rPr>
        <w:t>(final)</w:t>
      </w:r>
      <w:r w:rsidRPr="00F00965">
        <w:rPr>
          <w:vertAlign w:val="superscript"/>
        </w:rPr>
        <w:t>2</w:t>
      </w:r>
      <w:r w:rsidRPr="00F00965">
        <w:t>-(2*</w:t>
      </w:r>
      <w:proofErr w:type="spellStart"/>
      <w:r w:rsidRPr="00F00965">
        <w:t>Corr</w:t>
      </w:r>
      <w:proofErr w:type="spellEnd"/>
      <w:r w:rsidRPr="00F00965">
        <w:t>*SD</w:t>
      </w:r>
      <w:r>
        <w:rPr>
          <w:vertAlign w:val="subscript"/>
        </w:rPr>
        <w:t>C</w:t>
      </w:r>
      <w:r w:rsidRPr="00F00965">
        <w:rPr>
          <w:vertAlign w:val="subscript"/>
        </w:rPr>
        <w:t>(base)</w:t>
      </w:r>
      <w:r w:rsidRPr="00F00965">
        <w:t>*SD</w:t>
      </w:r>
      <w:r>
        <w:rPr>
          <w:vertAlign w:val="subscript"/>
        </w:rPr>
        <w:t>C</w:t>
      </w:r>
      <w:r w:rsidRPr="00F00965">
        <w:rPr>
          <w:vertAlign w:val="subscript"/>
        </w:rPr>
        <w:t>(final)</w:t>
      </w:r>
      <w:r w:rsidRPr="00F00965">
        <w:t>)]</w:t>
      </w:r>
      <w:r>
        <w:t xml:space="preserve"> = </w:t>
      </w:r>
      <w:r w:rsidRPr="00F00965">
        <w:rPr>
          <w:rFonts w:hint="eastAsia"/>
        </w:rPr>
        <w:t>√</w:t>
      </w:r>
      <w:r>
        <w:t>(18.360</w:t>
      </w:r>
      <w:r w:rsidRPr="005007AF">
        <w:rPr>
          <w:vertAlign w:val="superscript"/>
        </w:rPr>
        <w:t>2</w:t>
      </w:r>
      <w:r>
        <w:t xml:space="preserve"> + 22.551</w:t>
      </w:r>
      <w:r w:rsidRPr="005007AF">
        <w:rPr>
          <w:vertAlign w:val="superscript"/>
        </w:rPr>
        <w:t>2</w:t>
      </w:r>
      <w:r>
        <w:t xml:space="preserve"> – 2*1.0*18.360*22.551) = 4.</w:t>
      </w:r>
      <w:r w:rsidR="004E02DA">
        <w:t>19</w:t>
      </w:r>
    </w:p>
    <w:p w14:paraId="57007698" w14:textId="77777777" w:rsidR="00242F5D" w:rsidRPr="004E02DA" w:rsidRDefault="00242F5D" w:rsidP="00532471"/>
    <w:p w14:paraId="47D27CF6" w14:textId="77777777" w:rsidR="00642C42" w:rsidRDefault="00642C42" w:rsidP="00532471"/>
    <w:p w14:paraId="7110B7BD" w14:textId="77777777" w:rsidR="00056D5B" w:rsidRDefault="00056D5B" w:rsidP="00532471"/>
    <w:p w14:paraId="2965CDB7" w14:textId="77777777" w:rsidR="00642C42" w:rsidRPr="00550CA4" w:rsidRDefault="00642C42" w:rsidP="00642C42">
      <w:pPr>
        <w:rPr>
          <w:b/>
          <w:u w:val="single"/>
        </w:rPr>
      </w:pPr>
      <w:r>
        <w:rPr>
          <w:b/>
          <w:u w:val="single"/>
        </w:rPr>
        <w:t>Caroli</w:t>
      </w:r>
      <w:r w:rsidRPr="00550CA4">
        <w:rPr>
          <w:b/>
          <w:u w:val="single"/>
        </w:rPr>
        <w:t xml:space="preserve"> (201</w:t>
      </w:r>
      <w:r>
        <w:rPr>
          <w:b/>
          <w:u w:val="single"/>
        </w:rPr>
        <w:t>3</w:t>
      </w:r>
      <w:r w:rsidRPr="00550CA4">
        <w:rPr>
          <w:b/>
          <w:u w:val="single"/>
        </w:rPr>
        <w:t>)</w:t>
      </w:r>
      <w:r>
        <w:rPr>
          <w:b/>
          <w:u w:val="single"/>
        </w:rPr>
        <w:t xml:space="preserve"> 3 year</w:t>
      </w:r>
      <w:r w:rsidR="00205C4F">
        <w:rPr>
          <w:b/>
          <w:u w:val="single"/>
        </w:rPr>
        <w:t>s</w:t>
      </w:r>
    </w:p>
    <w:p w14:paraId="0C18647C" w14:textId="77777777" w:rsidR="009F713D" w:rsidRPr="009C6B3A" w:rsidRDefault="009F713D" w:rsidP="009F713D">
      <w:pPr>
        <w:rPr>
          <w:b/>
        </w:rPr>
      </w:pPr>
      <w:r w:rsidRPr="009C6B3A">
        <w:rPr>
          <w:rFonts w:hint="eastAsia"/>
          <w:b/>
        </w:rPr>
        <w:t>S</w:t>
      </w:r>
      <w:r w:rsidRPr="009C6B3A">
        <w:rPr>
          <w:b/>
        </w:rPr>
        <w:t>omatostatin group, baseline</w:t>
      </w:r>
    </w:p>
    <w:p w14:paraId="1ED3B267" w14:textId="2A20FCE7" w:rsidR="009F713D" w:rsidRDefault="009F713D" w:rsidP="009F713D">
      <w:r>
        <w:rPr>
          <w:rFonts w:hint="eastAsia"/>
        </w:rPr>
        <w:t>S</w:t>
      </w:r>
      <w:r>
        <w:t>D pretreatment eGFR = SE*</w:t>
      </w:r>
      <w:r>
        <w:rPr>
          <w:rFonts w:hint="eastAsia"/>
        </w:rPr>
        <w:t>√</w:t>
      </w:r>
      <w:r>
        <w:t>n = 3.93*</w:t>
      </w:r>
      <w:r>
        <w:rPr>
          <w:rFonts w:hint="eastAsia"/>
        </w:rPr>
        <w:t>√4</w:t>
      </w:r>
      <w:r>
        <w:t>0 = 24.856,   Mean ± SE:  88.68 ± 3.93 → Mean ± SD</w:t>
      </w:r>
      <w:r w:rsidR="002A7339">
        <w:t>:</w:t>
      </w:r>
      <w:r>
        <w:t xml:space="preserve"> 88.68 ± 24.86</w:t>
      </w:r>
    </w:p>
    <w:p w14:paraId="3A6FEC97" w14:textId="77777777" w:rsidR="00642C42" w:rsidRPr="002A7339" w:rsidRDefault="00642C42" w:rsidP="00532471"/>
    <w:p w14:paraId="72D42828" w14:textId="77777777" w:rsidR="00B62CC9" w:rsidRPr="009C6B3A" w:rsidRDefault="008A5C7E" w:rsidP="00C24C95">
      <w:pPr>
        <w:rPr>
          <w:b/>
        </w:rPr>
      </w:pPr>
      <w:r w:rsidRPr="009C6B3A">
        <w:rPr>
          <w:rFonts w:hint="eastAsia"/>
          <w:b/>
        </w:rPr>
        <w:t>S</w:t>
      </w:r>
      <w:r w:rsidRPr="009C6B3A">
        <w:rPr>
          <w:b/>
        </w:rPr>
        <w:t>omatostatin group, 3 years</w:t>
      </w:r>
    </w:p>
    <w:p w14:paraId="5015756D" w14:textId="4E93058E" w:rsidR="008A5C7E" w:rsidRPr="00863FAC" w:rsidRDefault="008A5C7E" w:rsidP="00C24C95">
      <w:r>
        <w:rPr>
          <w:rFonts w:hint="eastAsia"/>
        </w:rPr>
        <w:t>S</w:t>
      </w:r>
      <w:r>
        <w:t>D posttreatment eGFR = SE*</w:t>
      </w:r>
      <w:r>
        <w:rPr>
          <w:rFonts w:hint="eastAsia"/>
        </w:rPr>
        <w:t>√</w:t>
      </w:r>
      <w:r>
        <w:t>n = 4.66*</w:t>
      </w:r>
      <w:r>
        <w:rPr>
          <w:rFonts w:hint="eastAsia"/>
        </w:rPr>
        <w:t>√</w:t>
      </w:r>
      <w:r w:rsidR="00074FB4">
        <w:rPr>
          <w:rFonts w:hint="eastAsia"/>
        </w:rPr>
        <w:t>4</w:t>
      </w:r>
      <w:r w:rsidR="00074FB4">
        <w:t>0</w:t>
      </w:r>
      <w:r>
        <w:t xml:space="preserve"> = </w:t>
      </w:r>
      <w:r w:rsidR="00074FB4">
        <w:t>29.472</w:t>
      </w:r>
      <w:r w:rsidR="00863FAC">
        <w:t>,   Mean ± SE:  76.33 ± 4.66 → Mean ± SD</w:t>
      </w:r>
      <w:r w:rsidR="002A7339">
        <w:t>:</w:t>
      </w:r>
      <w:r w:rsidR="00863FAC">
        <w:t xml:space="preserve"> 76.33 ± 29.47</w:t>
      </w:r>
    </w:p>
    <w:p w14:paraId="6246A9D7" w14:textId="77777777" w:rsidR="008A5C7E" w:rsidRPr="002A7339" w:rsidRDefault="008A5C7E" w:rsidP="00C24C95"/>
    <w:p w14:paraId="4BEE95BD" w14:textId="77777777" w:rsidR="009F713D" w:rsidRPr="009C6B3A" w:rsidRDefault="009F713D" w:rsidP="009F713D">
      <w:pPr>
        <w:rPr>
          <w:b/>
        </w:rPr>
      </w:pPr>
      <w:r w:rsidRPr="009C6B3A">
        <w:rPr>
          <w:rFonts w:hint="eastAsia"/>
          <w:b/>
        </w:rPr>
        <w:t>C</w:t>
      </w:r>
      <w:r w:rsidRPr="009C6B3A">
        <w:rPr>
          <w:b/>
        </w:rPr>
        <w:t>ontrol group, baseline</w:t>
      </w:r>
    </w:p>
    <w:p w14:paraId="1AF35E70" w14:textId="7948F80B" w:rsidR="009F713D" w:rsidRDefault="009F713D" w:rsidP="009F713D">
      <w:r>
        <w:rPr>
          <w:rFonts w:hint="eastAsia"/>
        </w:rPr>
        <w:t>S</w:t>
      </w:r>
      <w:r>
        <w:t>D pretreatment eGFR = SE*</w:t>
      </w:r>
      <w:r>
        <w:rPr>
          <w:rFonts w:hint="eastAsia"/>
        </w:rPr>
        <w:t>√</w:t>
      </w:r>
      <w:r>
        <w:t>n = 5.30*</w:t>
      </w:r>
      <w:r>
        <w:rPr>
          <w:rFonts w:hint="eastAsia"/>
        </w:rPr>
        <w:t>√3</w:t>
      </w:r>
      <w:r>
        <w:t xml:space="preserve">9 = 18.360,   </w:t>
      </w:r>
      <w:bookmarkStart w:id="10" w:name="_Hlk6423942"/>
      <w:r w:rsidRPr="00986815">
        <w:t>Mean ± SE:  77.77 ± 5.30 → Mean ± SD</w:t>
      </w:r>
      <w:r w:rsidR="002A7339">
        <w:t>:</w:t>
      </w:r>
      <w:r w:rsidRPr="00986815">
        <w:t xml:space="preserve"> 77.77 ± </w:t>
      </w:r>
      <w:r w:rsidR="00931BA4">
        <w:t>18</w:t>
      </w:r>
      <w:r w:rsidRPr="00986815">
        <w:t>.</w:t>
      </w:r>
      <w:r w:rsidR="00931BA4">
        <w:t>36</w:t>
      </w:r>
      <w:bookmarkEnd w:id="10"/>
    </w:p>
    <w:p w14:paraId="057A9BF3" w14:textId="77777777" w:rsidR="009F713D" w:rsidRPr="002A7339" w:rsidRDefault="009F713D" w:rsidP="00C24C95"/>
    <w:p w14:paraId="4BBD61AA" w14:textId="77777777" w:rsidR="008A5C7E" w:rsidRPr="009C6B3A" w:rsidRDefault="008A5C7E" w:rsidP="00E80E5C">
      <w:pPr>
        <w:tabs>
          <w:tab w:val="left" w:pos="11607"/>
        </w:tabs>
        <w:rPr>
          <w:b/>
        </w:rPr>
      </w:pPr>
      <w:r w:rsidRPr="009C6B3A">
        <w:rPr>
          <w:rFonts w:hint="eastAsia"/>
          <w:b/>
        </w:rPr>
        <w:t>C</w:t>
      </w:r>
      <w:r w:rsidRPr="009C6B3A">
        <w:rPr>
          <w:b/>
        </w:rPr>
        <w:t>ontrol group, 3 years</w:t>
      </w:r>
      <w:r w:rsidR="00E80E5C">
        <w:rPr>
          <w:b/>
        </w:rPr>
        <w:tab/>
      </w:r>
    </w:p>
    <w:p w14:paraId="3B588CED" w14:textId="7F60A791" w:rsidR="008A5C7E" w:rsidRDefault="008A5C7E" w:rsidP="008A5C7E">
      <w:r>
        <w:rPr>
          <w:rFonts w:hint="eastAsia"/>
        </w:rPr>
        <w:t>S</w:t>
      </w:r>
      <w:r>
        <w:t>D pretreatment eGFR = SE*</w:t>
      </w:r>
      <w:r>
        <w:rPr>
          <w:rFonts w:hint="eastAsia"/>
        </w:rPr>
        <w:t>√</w:t>
      </w:r>
      <w:r>
        <w:t xml:space="preserve">n = </w:t>
      </w:r>
      <w:r w:rsidR="00477261">
        <w:t>6.51</w:t>
      </w:r>
      <w:r>
        <w:t>*</w:t>
      </w:r>
      <w:r>
        <w:rPr>
          <w:rFonts w:hint="eastAsia"/>
        </w:rPr>
        <w:t>√</w:t>
      </w:r>
      <w:r w:rsidR="00E80E5C">
        <w:rPr>
          <w:rFonts w:hint="eastAsia"/>
        </w:rPr>
        <w:t>3</w:t>
      </w:r>
      <w:r w:rsidR="00E80E5C">
        <w:t>9</w:t>
      </w:r>
      <w:r>
        <w:t xml:space="preserve"> = </w:t>
      </w:r>
      <w:r w:rsidR="00E80E5C">
        <w:t>40.655</w:t>
      </w:r>
      <w:r w:rsidR="00931BA4">
        <w:t xml:space="preserve">,   </w:t>
      </w:r>
      <w:r w:rsidR="00931BA4" w:rsidRPr="00986815">
        <w:t xml:space="preserve">Mean ± SE:  </w:t>
      </w:r>
      <w:r w:rsidR="00931BA4">
        <w:t>64.64</w:t>
      </w:r>
      <w:r w:rsidR="00931BA4" w:rsidRPr="00986815">
        <w:t xml:space="preserve"> ± </w:t>
      </w:r>
      <w:r w:rsidR="00931BA4">
        <w:t>6.51</w:t>
      </w:r>
      <w:r w:rsidR="00931BA4" w:rsidRPr="00986815">
        <w:t xml:space="preserve"> → Mean </w:t>
      </w:r>
      <w:bookmarkStart w:id="11" w:name="_Hlk18535212"/>
      <w:r w:rsidR="00931BA4" w:rsidRPr="00986815">
        <w:t>± SD</w:t>
      </w:r>
      <w:r w:rsidR="002A7339">
        <w:t>:</w:t>
      </w:r>
      <w:bookmarkEnd w:id="11"/>
      <w:r w:rsidR="00931BA4" w:rsidRPr="00986815">
        <w:t xml:space="preserve"> </w:t>
      </w:r>
      <w:r w:rsidR="00931BA4">
        <w:t>64</w:t>
      </w:r>
      <w:r w:rsidR="00931BA4" w:rsidRPr="00986815">
        <w:t>.</w:t>
      </w:r>
      <w:r w:rsidR="00931BA4">
        <w:t>64</w:t>
      </w:r>
      <w:r w:rsidR="00931BA4" w:rsidRPr="00986815">
        <w:t xml:space="preserve"> ± </w:t>
      </w:r>
      <w:r w:rsidR="00931BA4">
        <w:t>40.66</w:t>
      </w:r>
    </w:p>
    <w:p w14:paraId="4F233597" w14:textId="77777777" w:rsidR="008A5C7E" w:rsidRDefault="008A5C7E" w:rsidP="00C24C95"/>
    <w:p w14:paraId="14CBC55D" w14:textId="77777777" w:rsidR="00B62CC9" w:rsidRDefault="00B62CC9" w:rsidP="00C24C95"/>
    <w:p w14:paraId="685F3CA7" w14:textId="77777777" w:rsidR="00C24C95" w:rsidRPr="009C6B3A" w:rsidRDefault="00C24C95" w:rsidP="00C24C95">
      <w:pPr>
        <w:rPr>
          <w:b/>
        </w:rPr>
      </w:pPr>
      <w:r w:rsidRPr="009C6B3A">
        <w:rPr>
          <w:rFonts w:hint="eastAsia"/>
          <w:b/>
        </w:rPr>
        <w:t>Δ</w:t>
      </w:r>
      <w:r w:rsidR="00A1079C" w:rsidRPr="009C6B3A">
        <w:rPr>
          <w:rFonts w:hint="eastAsia"/>
          <w:b/>
        </w:rPr>
        <w:t>e</w:t>
      </w:r>
      <w:r w:rsidR="00A1079C" w:rsidRPr="009C6B3A">
        <w:rPr>
          <w:b/>
        </w:rPr>
        <w:t>GFR</w:t>
      </w:r>
      <w:r w:rsidRPr="009C6B3A">
        <w:rPr>
          <w:b/>
        </w:rPr>
        <w:t xml:space="preserve"> (ml), Somatostatin group</w:t>
      </w:r>
    </w:p>
    <w:p w14:paraId="28A6B187" w14:textId="77777777" w:rsidR="00C24C95" w:rsidRDefault="00C24C95" w:rsidP="00C24C95">
      <w:r>
        <w:t>Me</w:t>
      </w:r>
      <w:r w:rsidR="00A1079C">
        <w:t>dian</w:t>
      </w:r>
      <w:r>
        <w:t xml:space="preserve"> (</w:t>
      </w:r>
      <w:r w:rsidR="00A1079C">
        <w:t>IQR)</w:t>
      </w:r>
      <w:r>
        <w:t xml:space="preserve">: </w:t>
      </w:r>
      <w:r w:rsidR="00A1079C">
        <w:t>-3.85</w:t>
      </w:r>
      <w:r>
        <w:t xml:space="preserve"> (</w:t>
      </w:r>
      <w:r w:rsidR="00A1079C">
        <w:t>-6.20</w:t>
      </w:r>
      <w:r w:rsidR="00A1079C">
        <w:rPr>
          <w:rFonts w:hint="eastAsia"/>
        </w:rPr>
        <w:t>～-</w:t>
      </w:r>
      <w:r w:rsidR="00A1079C">
        <w:t>1.92</w:t>
      </w:r>
      <w:r>
        <w:t>)</w:t>
      </w:r>
    </w:p>
    <w:p w14:paraId="1DF5603C" w14:textId="3F73F959" w:rsidR="00A1079C" w:rsidRDefault="00BC2DBE" w:rsidP="00C24C95">
      <w:r>
        <w:rPr>
          <w:rFonts w:hint="eastAsia"/>
        </w:rPr>
        <w:t xml:space="preserve">→　</w:t>
      </w:r>
      <w:r w:rsidRPr="00BC2DBE">
        <w:t>SD = IQR/1.35 =</w:t>
      </w:r>
      <w:r w:rsidR="00581E11">
        <w:rPr>
          <w:rFonts w:hint="eastAsia"/>
        </w:rPr>
        <w:t xml:space="preserve"> </w:t>
      </w:r>
      <w:r w:rsidR="00581E11">
        <w:t>[-1.92-(-6.20)]/1.35 = 3.170</w:t>
      </w:r>
      <w:r w:rsidR="00ED4D24">
        <w:t xml:space="preserve">,  Mean </w:t>
      </w:r>
      <w:r w:rsidR="00ED4D24" w:rsidRPr="00ED4D24">
        <w:rPr>
          <w:rFonts w:hint="eastAsia"/>
        </w:rPr>
        <w:t>±</w:t>
      </w:r>
      <w:r w:rsidR="00ED4D24" w:rsidRPr="00ED4D24">
        <w:t xml:space="preserve"> SD:</w:t>
      </w:r>
      <w:r w:rsidR="00ED4D24">
        <w:t xml:space="preserve"> -3.85 </w:t>
      </w:r>
      <w:r w:rsidR="00ED4D24" w:rsidRPr="00ED4D24">
        <w:rPr>
          <w:rFonts w:hint="eastAsia"/>
        </w:rPr>
        <w:t>±</w:t>
      </w:r>
      <w:r w:rsidR="00ED4D24">
        <w:rPr>
          <w:rFonts w:hint="eastAsia"/>
        </w:rPr>
        <w:t xml:space="preserve"> </w:t>
      </w:r>
      <w:r w:rsidR="00ED4D24">
        <w:t>3.17</w:t>
      </w:r>
    </w:p>
    <w:p w14:paraId="6979AF9E" w14:textId="77777777" w:rsidR="00312CD8" w:rsidRDefault="00312CD8" w:rsidP="00532471"/>
    <w:p w14:paraId="7C5327B9" w14:textId="77777777" w:rsidR="00532471" w:rsidRPr="009C6B3A" w:rsidRDefault="00532471" w:rsidP="00532471">
      <w:pPr>
        <w:rPr>
          <w:b/>
        </w:rPr>
      </w:pPr>
      <w:r w:rsidRPr="009C6B3A">
        <w:rPr>
          <w:rFonts w:hint="eastAsia"/>
          <w:b/>
        </w:rPr>
        <w:t>Δ</w:t>
      </w:r>
      <w:r w:rsidR="00205C4F">
        <w:rPr>
          <w:rFonts w:hint="eastAsia"/>
          <w:b/>
        </w:rPr>
        <w:t>e</w:t>
      </w:r>
      <w:r w:rsidR="00205C4F">
        <w:rPr>
          <w:b/>
        </w:rPr>
        <w:t xml:space="preserve">GFR </w:t>
      </w:r>
      <w:r w:rsidRPr="009C6B3A">
        <w:rPr>
          <w:b/>
        </w:rPr>
        <w:t>(</w:t>
      </w:r>
      <w:r w:rsidR="00FD65E3" w:rsidRPr="009C6B3A">
        <w:rPr>
          <w:b/>
        </w:rPr>
        <w:t xml:space="preserve">ml) </w:t>
      </w:r>
      <w:r w:rsidRPr="009C6B3A">
        <w:rPr>
          <w:b/>
        </w:rPr>
        <w:t>Control group</w:t>
      </w:r>
    </w:p>
    <w:p w14:paraId="1D27D08E" w14:textId="77777777" w:rsidR="00581E11" w:rsidRDefault="00581E11" w:rsidP="00581E11">
      <w:r>
        <w:t>Median (IQR): -4.95 (-7.49</w:t>
      </w:r>
      <w:r>
        <w:rPr>
          <w:rFonts w:hint="eastAsia"/>
        </w:rPr>
        <w:t>～-</w:t>
      </w:r>
      <w:r>
        <w:t>1.97)</w:t>
      </w:r>
    </w:p>
    <w:p w14:paraId="1B78A43D" w14:textId="19A69BEC" w:rsidR="00581E11" w:rsidRDefault="00581E11" w:rsidP="00581E11">
      <w:r>
        <w:rPr>
          <w:rFonts w:hint="eastAsia"/>
        </w:rPr>
        <w:t xml:space="preserve">→　</w:t>
      </w:r>
      <w:r w:rsidRPr="00BC2DBE">
        <w:t>SD = IQR/1.35 =</w:t>
      </w:r>
      <w:r>
        <w:rPr>
          <w:rFonts w:hint="eastAsia"/>
        </w:rPr>
        <w:t xml:space="preserve"> </w:t>
      </w:r>
      <w:r>
        <w:t>[-1.92-(-7.49)]/1.35 = 4.126</w:t>
      </w:r>
      <w:r w:rsidR="00ED4D24">
        <w:t xml:space="preserve">,  </w:t>
      </w:r>
      <w:r w:rsidR="00ED4D24" w:rsidRPr="00ED4D24">
        <w:t>Mean ± SD: -</w:t>
      </w:r>
      <w:r w:rsidR="00ED4D24">
        <w:t>4.95</w:t>
      </w:r>
      <w:r w:rsidR="00ED4D24" w:rsidRPr="00ED4D24">
        <w:t xml:space="preserve"> ± </w:t>
      </w:r>
      <w:r w:rsidR="00ED4D24">
        <w:t>4.13</w:t>
      </w:r>
    </w:p>
    <w:p w14:paraId="7E418B07" w14:textId="77777777" w:rsidR="00581E11" w:rsidRDefault="00581E11" w:rsidP="00532471"/>
    <w:p w14:paraId="337F87B3" w14:textId="77777777" w:rsidR="00B62CC9" w:rsidRDefault="00B62CC9" w:rsidP="00B62CC9"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EXP) = [</w:t>
      </w:r>
      <w:proofErr w:type="gramStart"/>
      <w:r>
        <w:t>SD</w:t>
      </w:r>
      <w:r w:rsidRPr="007E1506">
        <w:rPr>
          <w:vertAlign w:val="subscript"/>
        </w:rPr>
        <w:t>E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 xml:space="preserve"> – 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] = (</w:t>
      </w:r>
      <w:r w:rsidR="009F713D">
        <w:t>24</w:t>
      </w:r>
      <w:r w:rsidR="00477261">
        <w:t>.</w:t>
      </w:r>
      <w:r w:rsidR="009F713D">
        <w:t>86</w:t>
      </w:r>
      <w:r w:rsidRPr="006E278D">
        <w:rPr>
          <w:vertAlign w:val="superscript"/>
        </w:rPr>
        <w:t>2</w:t>
      </w:r>
      <w:r>
        <w:t xml:space="preserve"> + </w:t>
      </w:r>
      <w:r w:rsidR="009F713D">
        <w:t>29</w:t>
      </w:r>
      <w:r w:rsidR="00477261">
        <w:t>.</w:t>
      </w:r>
      <w:r w:rsidR="009F713D">
        <w:t>47</w:t>
      </w:r>
      <w:r w:rsidRPr="006E278D">
        <w:rPr>
          <w:vertAlign w:val="superscript"/>
        </w:rPr>
        <w:t>2</w:t>
      </w:r>
      <w:r>
        <w:t xml:space="preserve"> </w:t>
      </w:r>
      <w:r w:rsidR="00477261">
        <w:t>–</w:t>
      </w:r>
      <w:r>
        <w:t xml:space="preserve"> </w:t>
      </w:r>
      <w:r w:rsidR="00477261">
        <w:t>3.17</w:t>
      </w:r>
      <w:r w:rsidRPr="006E278D">
        <w:rPr>
          <w:vertAlign w:val="superscript"/>
        </w:rPr>
        <w:t>2</w:t>
      </w:r>
      <w:r>
        <w:t>)/(2*</w:t>
      </w:r>
      <w:r w:rsidR="009F713D">
        <w:t>24.86</w:t>
      </w:r>
      <w:r>
        <w:t>*</w:t>
      </w:r>
      <w:r w:rsidR="009F713D">
        <w:t>29.47</w:t>
      </w:r>
      <w:r>
        <w:t xml:space="preserve">) = </w:t>
      </w:r>
      <w:r w:rsidR="00931BA4">
        <w:t>1.007645939</w:t>
      </w:r>
    </w:p>
    <w:p w14:paraId="3E85B71E" w14:textId="77777777" w:rsidR="00B62CC9" w:rsidRDefault="00B62CC9" w:rsidP="00B62CC9"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CON) = [</w:t>
      </w:r>
      <w:proofErr w:type="gramStart"/>
      <w:r>
        <w:t>SD</w:t>
      </w:r>
      <w:r w:rsidRPr="007E1506">
        <w:rPr>
          <w:vertAlign w:val="subscript"/>
        </w:rPr>
        <w:t>E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 xml:space="preserve"> – 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] = (</w:t>
      </w:r>
      <w:r w:rsidR="00477261">
        <w:t>18.36</w:t>
      </w:r>
      <w:r w:rsidRPr="006E278D">
        <w:rPr>
          <w:vertAlign w:val="superscript"/>
        </w:rPr>
        <w:t>2</w:t>
      </w:r>
      <w:r>
        <w:t xml:space="preserve"> + </w:t>
      </w:r>
      <w:r w:rsidR="00931BA4">
        <w:t>40</w:t>
      </w:r>
      <w:r w:rsidR="00477261">
        <w:t>.</w:t>
      </w:r>
      <w:r w:rsidR="00931BA4">
        <w:t>66</w:t>
      </w:r>
      <w:r w:rsidRPr="006E278D">
        <w:rPr>
          <w:vertAlign w:val="superscript"/>
        </w:rPr>
        <w:t>2</w:t>
      </w:r>
      <w:r>
        <w:t xml:space="preserve"> </w:t>
      </w:r>
      <w:r w:rsidR="00477261">
        <w:t>–</w:t>
      </w:r>
      <w:r>
        <w:t xml:space="preserve"> </w:t>
      </w:r>
      <w:r w:rsidR="00477261">
        <w:t>4.13</w:t>
      </w:r>
      <w:r w:rsidRPr="006E278D">
        <w:rPr>
          <w:vertAlign w:val="superscript"/>
        </w:rPr>
        <w:t>2</w:t>
      </w:r>
      <w:r>
        <w:t>)/(2*</w:t>
      </w:r>
      <w:r w:rsidR="00477261">
        <w:t>18.36</w:t>
      </w:r>
      <w:r>
        <w:t>*</w:t>
      </w:r>
      <w:r w:rsidR="00931BA4">
        <w:t>40.66</w:t>
      </w:r>
      <w:r>
        <w:t>) = 1.000</w:t>
      </w:r>
      <w:r w:rsidR="00477261">
        <w:t>612967</w:t>
      </w:r>
    </w:p>
    <w:p w14:paraId="2ACED29D" w14:textId="77777777" w:rsidR="00B62CC9" w:rsidRPr="00477261" w:rsidRDefault="00B62CC9" w:rsidP="00B62CC9"/>
    <w:p w14:paraId="70F1533F" w14:textId="77777777" w:rsidR="00E827D5" w:rsidRDefault="00E827D5" w:rsidP="00532471"/>
    <w:p w14:paraId="75139876" w14:textId="77777777" w:rsidR="00E72255" w:rsidRPr="00B62CC9" w:rsidRDefault="00E72255" w:rsidP="008D5BA1">
      <w:pPr>
        <w:rPr>
          <w:strike/>
        </w:rPr>
      </w:pPr>
    </w:p>
    <w:p w14:paraId="0BCCDB62" w14:textId="77777777" w:rsidR="00EA73E7" w:rsidRPr="000A4511" w:rsidRDefault="000A4511" w:rsidP="008D5BA1">
      <w:pPr>
        <w:rPr>
          <w:b/>
          <w:u w:val="single"/>
        </w:rPr>
      </w:pPr>
      <w:proofErr w:type="spellStart"/>
      <w:r w:rsidRPr="000A4511">
        <w:rPr>
          <w:rFonts w:hint="eastAsia"/>
          <w:b/>
          <w:u w:val="single"/>
        </w:rPr>
        <w:lastRenderedPageBreak/>
        <w:t>R</w:t>
      </w:r>
      <w:r w:rsidRPr="000A4511">
        <w:rPr>
          <w:b/>
          <w:u w:val="single"/>
        </w:rPr>
        <w:t>uggenenti</w:t>
      </w:r>
      <w:proofErr w:type="spellEnd"/>
      <w:r w:rsidRPr="000A4511">
        <w:rPr>
          <w:b/>
          <w:u w:val="single"/>
        </w:rPr>
        <w:t xml:space="preserve"> (2005)</w:t>
      </w:r>
    </w:p>
    <w:p w14:paraId="6DD69CEE" w14:textId="77777777" w:rsidR="00390929" w:rsidRPr="00166B01" w:rsidRDefault="004121C5" w:rsidP="008D5BA1">
      <w:pPr>
        <w:rPr>
          <w:b/>
        </w:rPr>
      </w:pPr>
      <w:r w:rsidRPr="00166B01">
        <w:rPr>
          <w:b/>
        </w:rPr>
        <w:t>Correlation coefficient</w:t>
      </w:r>
    </w:p>
    <w:p w14:paraId="5D4F5936" w14:textId="77777777" w:rsidR="004121C5" w:rsidRDefault="00581CB3" w:rsidP="008D5BA1">
      <w:proofErr w:type="spellStart"/>
      <w:r>
        <w:rPr>
          <w:rFonts w:hint="eastAsia"/>
        </w:rPr>
        <w:t>P</w:t>
      </w:r>
      <w:r>
        <w:t>erico</w:t>
      </w:r>
      <w:proofErr w:type="spellEnd"/>
      <w:r>
        <w:t xml:space="preserve"> (2019)</w:t>
      </w:r>
    </w:p>
    <w:p w14:paraId="481E451B" w14:textId="77777777" w:rsidR="00581CB3" w:rsidRDefault="00581CB3" w:rsidP="00581CB3"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EXP) = [</w:t>
      </w:r>
      <w:proofErr w:type="gramStart"/>
      <w:r>
        <w:t>SD</w:t>
      </w:r>
      <w:r>
        <w:rPr>
          <w:vertAlign w:val="subscript"/>
        </w:rPr>
        <w:t>E</w:t>
      </w:r>
      <w:r w:rsidRPr="007E1506">
        <w:rPr>
          <w:vertAlign w:val="subscript"/>
        </w:rPr>
        <w:t>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>
        <w:rPr>
          <w:vertAlign w:val="subscript"/>
        </w:rPr>
        <w:t>E</w:t>
      </w:r>
      <w:r w:rsidRPr="007E1506">
        <w:rPr>
          <w:vertAlign w:val="subscript"/>
        </w:rPr>
        <w:t>(final)</w:t>
      </w:r>
      <w:r w:rsidRPr="007E1506">
        <w:rPr>
          <w:vertAlign w:val="superscript"/>
        </w:rPr>
        <w:t>2</w:t>
      </w:r>
      <w:r>
        <w:t xml:space="preserve"> – SD</w:t>
      </w:r>
      <w:r>
        <w:rPr>
          <w:vertAlign w:val="subscript"/>
        </w:rPr>
        <w:t>E</w:t>
      </w:r>
      <w:r w:rsidRPr="007E1506">
        <w:rPr>
          <w:vertAlign w:val="subscript"/>
        </w:rPr>
        <w:t>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] = (8.15</w:t>
      </w:r>
      <w:r w:rsidRPr="006E278D">
        <w:rPr>
          <w:vertAlign w:val="superscript"/>
        </w:rPr>
        <w:t>2</w:t>
      </w:r>
      <w:r>
        <w:t xml:space="preserve"> + 6.07</w:t>
      </w:r>
      <w:r w:rsidRPr="006E278D">
        <w:rPr>
          <w:vertAlign w:val="superscript"/>
        </w:rPr>
        <w:t>2</w:t>
      </w:r>
      <w:r>
        <w:t xml:space="preserve"> - 2.37</w:t>
      </w:r>
      <w:r w:rsidRPr="006E278D">
        <w:rPr>
          <w:vertAlign w:val="superscript"/>
        </w:rPr>
        <w:t>2</w:t>
      </w:r>
      <w:r>
        <w:t xml:space="preserve">)/(2*8.15*6.07) = </w:t>
      </w:r>
      <w:bookmarkStart w:id="12" w:name="_Hlk6417102"/>
      <w:r>
        <w:t>0.986956873</w:t>
      </w:r>
      <w:bookmarkEnd w:id="12"/>
    </w:p>
    <w:p w14:paraId="4C4E0A81" w14:textId="77777777" w:rsidR="00581CB3" w:rsidRDefault="00581CB3" w:rsidP="00581CB3"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CON) = [</w:t>
      </w:r>
      <w:proofErr w:type="gramStart"/>
      <w:r>
        <w:t>SD</w:t>
      </w:r>
      <w:r>
        <w:rPr>
          <w:vertAlign w:val="subscript"/>
        </w:rPr>
        <w:t>C</w:t>
      </w:r>
      <w:r w:rsidRPr="007E1506">
        <w:rPr>
          <w:vertAlign w:val="subscript"/>
        </w:rPr>
        <w:t>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>
        <w:rPr>
          <w:vertAlign w:val="subscript"/>
        </w:rPr>
        <w:t>C</w:t>
      </w:r>
      <w:r w:rsidRPr="007E1506">
        <w:rPr>
          <w:vertAlign w:val="subscript"/>
        </w:rPr>
        <w:t>(final)</w:t>
      </w:r>
      <w:r w:rsidRPr="007E1506">
        <w:rPr>
          <w:vertAlign w:val="superscript"/>
        </w:rPr>
        <w:t>2</w:t>
      </w:r>
      <w:r>
        <w:t xml:space="preserve"> – SD</w:t>
      </w:r>
      <w:r>
        <w:rPr>
          <w:vertAlign w:val="subscript"/>
        </w:rPr>
        <w:t>C</w:t>
      </w:r>
      <w:r w:rsidRPr="007E1506">
        <w:rPr>
          <w:vertAlign w:val="subscript"/>
        </w:rPr>
        <w:t>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>
        <w:rPr>
          <w:vertAlign w:val="subscript"/>
        </w:rPr>
        <w:t>C</w:t>
      </w:r>
      <w:r w:rsidRPr="007E1506">
        <w:rPr>
          <w:vertAlign w:val="subscript"/>
        </w:rPr>
        <w:t>(base)</w:t>
      </w:r>
      <w:r>
        <w:t>*SD</w:t>
      </w:r>
      <w:r>
        <w:rPr>
          <w:vertAlign w:val="subscript"/>
        </w:rPr>
        <w:t>C</w:t>
      </w:r>
      <w:r w:rsidRPr="003D66B2">
        <w:rPr>
          <w:vertAlign w:val="subscript"/>
        </w:rPr>
        <w:t>(final)</w:t>
      </w:r>
      <w:r>
        <w:t>] = (11.70</w:t>
      </w:r>
      <w:r w:rsidRPr="006E278D">
        <w:rPr>
          <w:vertAlign w:val="superscript"/>
        </w:rPr>
        <w:t>2</w:t>
      </w:r>
      <w:r>
        <w:t xml:space="preserve"> + 8.89</w:t>
      </w:r>
      <w:r w:rsidRPr="006E278D">
        <w:rPr>
          <w:vertAlign w:val="superscript"/>
        </w:rPr>
        <w:t>2</w:t>
      </w:r>
      <w:r>
        <w:t xml:space="preserve"> - 2.81</w:t>
      </w:r>
      <w:r w:rsidRPr="006E278D">
        <w:rPr>
          <w:vertAlign w:val="superscript"/>
        </w:rPr>
        <w:t>2</w:t>
      </w:r>
      <w:r>
        <w:t>)/(2*11.70*8.89) = 1.000</w:t>
      </w:r>
    </w:p>
    <w:p w14:paraId="68F5CDB4" w14:textId="77777777" w:rsidR="00581CB3" w:rsidRPr="00421F9C" w:rsidRDefault="00581CB3" w:rsidP="00581CB3"/>
    <w:p w14:paraId="38E1603C" w14:textId="77777777" w:rsidR="00581CB3" w:rsidRDefault="00581CB3" w:rsidP="008D5BA1"/>
    <w:p w14:paraId="3935C293" w14:textId="77777777" w:rsidR="00390929" w:rsidRDefault="00581CB3" w:rsidP="008D5BA1">
      <w:r>
        <w:rPr>
          <w:rFonts w:hint="eastAsia"/>
        </w:rPr>
        <w:t>C</w:t>
      </w:r>
      <w:r>
        <w:t>aroli (2013)</w:t>
      </w:r>
    </w:p>
    <w:p w14:paraId="5E766701" w14:textId="77777777" w:rsidR="00581CB3" w:rsidRDefault="00581CB3" w:rsidP="00581CB3">
      <w:bookmarkStart w:id="13" w:name="_Hlk6416665"/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EXP) = [</w:t>
      </w:r>
      <w:proofErr w:type="gramStart"/>
      <w:r>
        <w:t>SD</w:t>
      </w:r>
      <w:r w:rsidRPr="007E1506">
        <w:rPr>
          <w:vertAlign w:val="subscript"/>
        </w:rPr>
        <w:t>E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 xml:space="preserve"> – 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] = (13.614</w:t>
      </w:r>
      <w:r w:rsidRPr="006E278D">
        <w:rPr>
          <w:vertAlign w:val="superscript"/>
        </w:rPr>
        <w:t>2</w:t>
      </w:r>
      <w:r>
        <w:t xml:space="preserve"> + 16.143</w:t>
      </w:r>
      <w:r w:rsidRPr="006E278D">
        <w:rPr>
          <w:vertAlign w:val="superscript"/>
        </w:rPr>
        <w:t>2</w:t>
      </w:r>
      <w:r>
        <w:t xml:space="preserve"> – 3.17</w:t>
      </w:r>
      <w:r w:rsidRPr="006E278D">
        <w:rPr>
          <w:vertAlign w:val="superscript"/>
        </w:rPr>
        <w:t>2</w:t>
      </w:r>
      <w:r>
        <w:t>)/(2*13.614*16.143) = 0.901688935</w:t>
      </w:r>
    </w:p>
    <w:p w14:paraId="7F5A76E3" w14:textId="77777777" w:rsidR="00581CB3" w:rsidRDefault="00581CB3" w:rsidP="00581CB3"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CON) = [</w:t>
      </w:r>
      <w:proofErr w:type="gramStart"/>
      <w:r>
        <w:t>SD</w:t>
      </w:r>
      <w:r w:rsidRPr="007E1506">
        <w:rPr>
          <w:vertAlign w:val="subscript"/>
        </w:rPr>
        <w:t>E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 xml:space="preserve"> – 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] = (18.360</w:t>
      </w:r>
      <w:r w:rsidRPr="006E278D">
        <w:rPr>
          <w:vertAlign w:val="superscript"/>
        </w:rPr>
        <w:t>2</w:t>
      </w:r>
      <w:r>
        <w:t xml:space="preserve"> + 22.551</w:t>
      </w:r>
      <w:r w:rsidRPr="006E278D">
        <w:rPr>
          <w:vertAlign w:val="superscript"/>
        </w:rPr>
        <w:t>2</w:t>
      </w:r>
      <w:r>
        <w:t xml:space="preserve"> – 4.13</w:t>
      </w:r>
      <w:r w:rsidRPr="006E278D">
        <w:rPr>
          <w:vertAlign w:val="superscript"/>
        </w:rPr>
        <w:t>2</w:t>
      </w:r>
      <w:r>
        <w:t>)/(2*18.360*22.551) =</w:t>
      </w:r>
      <w:bookmarkStart w:id="14" w:name="_Hlk6417213"/>
      <w:r>
        <w:t xml:space="preserve"> 1.000612967</w:t>
      </w:r>
      <w:bookmarkEnd w:id="14"/>
    </w:p>
    <w:bookmarkEnd w:id="13"/>
    <w:p w14:paraId="4C8FE763" w14:textId="77777777" w:rsidR="00581CB3" w:rsidRPr="00477261" w:rsidRDefault="00581CB3" w:rsidP="00581CB3"/>
    <w:p w14:paraId="47ACA3CC" w14:textId="77777777" w:rsidR="00390929" w:rsidRPr="00581CB3" w:rsidRDefault="00390929" w:rsidP="008D5BA1"/>
    <w:p w14:paraId="451492FD" w14:textId="77777777" w:rsidR="00390929" w:rsidRDefault="00B46DCC" w:rsidP="008D5BA1">
      <w:r>
        <w:rPr>
          <w:rFonts w:hint="eastAsia"/>
        </w:rPr>
        <w:t>H</w:t>
      </w:r>
      <w:r>
        <w:t>ogan (2010)</w:t>
      </w:r>
    </w:p>
    <w:p w14:paraId="4157D17F" w14:textId="77777777" w:rsidR="00B46DCC" w:rsidRDefault="00B46DCC" w:rsidP="00B46DCC"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EXP) = [</w:t>
      </w:r>
      <w:proofErr w:type="gramStart"/>
      <w:r>
        <w:t>SD</w:t>
      </w:r>
      <w:r w:rsidRPr="007E1506">
        <w:rPr>
          <w:vertAlign w:val="subscript"/>
        </w:rPr>
        <w:t>E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 xml:space="preserve"> – 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] = (26.53</w:t>
      </w:r>
      <w:r w:rsidRPr="006E278D">
        <w:rPr>
          <w:vertAlign w:val="superscript"/>
        </w:rPr>
        <w:t>2</w:t>
      </w:r>
      <w:r>
        <w:t xml:space="preserve"> + 25.66</w:t>
      </w:r>
      <w:r w:rsidRPr="006E278D">
        <w:rPr>
          <w:vertAlign w:val="superscript"/>
        </w:rPr>
        <w:t>2</w:t>
      </w:r>
      <w:r>
        <w:t xml:space="preserve"> – 15.46</w:t>
      </w:r>
      <w:r w:rsidRPr="00B46DCC">
        <w:rPr>
          <w:vertAlign w:val="superscript"/>
        </w:rPr>
        <w:t>2</w:t>
      </w:r>
      <w:r>
        <w:t xml:space="preserve">)/(2*26.53*25.66) = </w:t>
      </w:r>
      <w:bookmarkStart w:id="15" w:name="_Hlk6417127"/>
      <w:r>
        <w:t>0.</w:t>
      </w:r>
      <w:r w:rsidR="0092159A">
        <w:t>825008248</w:t>
      </w:r>
    </w:p>
    <w:p w14:paraId="610CC9F4" w14:textId="77777777" w:rsidR="00B46DCC" w:rsidRDefault="00B46DCC" w:rsidP="00B46DCC">
      <w:bookmarkStart w:id="16" w:name="_Hlk6417185"/>
      <w:bookmarkEnd w:id="15"/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CON) = </w:t>
      </w:r>
      <w:bookmarkEnd w:id="16"/>
      <w:r>
        <w:t>[</w:t>
      </w:r>
      <w:proofErr w:type="gramStart"/>
      <w:r>
        <w:t>SD</w:t>
      </w:r>
      <w:r w:rsidRPr="007E1506">
        <w:rPr>
          <w:vertAlign w:val="subscript"/>
        </w:rPr>
        <w:t>E(</w:t>
      </w:r>
      <w:proofErr w:type="gramEnd"/>
      <w:r w:rsidRPr="007E1506">
        <w:rPr>
          <w:vertAlign w:val="subscript"/>
        </w:rPr>
        <w:t>base)</w:t>
      </w:r>
      <w:r w:rsidRPr="007E1506">
        <w:rPr>
          <w:vertAlign w:val="superscript"/>
        </w:rPr>
        <w:t>2</w:t>
      </w:r>
      <w:r>
        <w:t xml:space="preserve"> + SD</w:t>
      </w:r>
      <w:r w:rsidRPr="007E1506">
        <w:rPr>
          <w:vertAlign w:val="subscript"/>
        </w:rPr>
        <w:t>E(final)</w:t>
      </w:r>
      <w:r w:rsidRPr="007E1506">
        <w:rPr>
          <w:vertAlign w:val="superscript"/>
        </w:rPr>
        <w:t>2</w:t>
      </w:r>
      <w:r>
        <w:t xml:space="preserve"> – 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 w:rsidRPr="007E1506">
        <w:rPr>
          <w:vertAlign w:val="superscript"/>
        </w:rPr>
        <w:t>2</w:t>
      </w:r>
      <w:r>
        <w:t>]/[(2*SD</w:t>
      </w:r>
      <w:r w:rsidRPr="007E1506">
        <w:rPr>
          <w:vertAlign w:val="subscript"/>
        </w:rPr>
        <w:t>E(base)</w:t>
      </w:r>
      <w:r>
        <w:t>*SD</w:t>
      </w:r>
      <w:r w:rsidRPr="003D66B2">
        <w:rPr>
          <w:vertAlign w:val="subscript"/>
        </w:rPr>
        <w:t>E(final)</w:t>
      </w:r>
      <w:r>
        <w:t>] = (28.08</w:t>
      </w:r>
      <w:r w:rsidRPr="006E278D">
        <w:rPr>
          <w:vertAlign w:val="superscript"/>
        </w:rPr>
        <w:t>2</w:t>
      </w:r>
      <w:r>
        <w:t xml:space="preserve"> + 26.40</w:t>
      </w:r>
      <w:r w:rsidRPr="006E278D">
        <w:rPr>
          <w:vertAlign w:val="superscript"/>
        </w:rPr>
        <w:t>2</w:t>
      </w:r>
      <w:r>
        <w:t xml:space="preserve"> – 13.21</w:t>
      </w:r>
      <w:r w:rsidRPr="006E278D">
        <w:rPr>
          <w:vertAlign w:val="superscript"/>
        </w:rPr>
        <w:t>2</w:t>
      </w:r>
      <w:r>
        <w:t>)/(2*28.08*26.40) =</w:t>
      </w:r>
      <w:bookmarkStart w:id="17" w:name="_Hlk6417232"/>
      <w:r>
        <w:t xml:space="preserve"> </w:t>
      </w:r>
      <w:r w:rsidR="0092159A">
        <w:t>0.884204154</w:t>
      </w:r>
    </w:p>
    <w:p w14:paraId="42AC8728" w14:textId="77777777" w:rsidR="00390929" w:rsidRPr="00B46DCC" w:rsidRDefault="00390929" w:rsidP="008D5BA1"/>
    <w:bookmarkEnd w:id="17"/>
    <w:p w14:paraId="6FC9EA7C" w14:textId="77777777" w:rsidR="00390929" w:rsidRDefault="00390929" w:rsidP="008D5BA1"/>
    <w:p w14:paraId="303598E6" w14:textId="77777777" w:rsidR="00390929" w:rsidRDefault="001E5938" w:rsidP="008D5BA1">
      <w:r>
        <w:rPr>
          <w:rFonts w:hint="eastAsia"/>
        </w:rPr>
        <w:t>W</w:t>
      </w:r>
      <w:r>
        <w:t xml:space="preserve">e assume the </w:t>
      </w:r>
      <w:bookmarkStart w:id="18" w:name="_Hlk6417084"/>
      <w:r>
        <w:t>correlation coefficient</w:t>
      </w:r>
      <w:bookmarkEnd w:id="18"/>
      <w:r>
        <w:t xml:space="preserve"> for </w:t>
      </w:r>
      <w:r w:rsidR="00AB1012">
        <w:t xml:space="preserve">the study by </w:t>
      </w:r>
      <w:proofErr w:type="spellStart"/>
      <w:r w:rsidR="00AB1012">
        <w:t>Ruggenenti</w:t>
      </w:r>
      <w:proofErr w:type="spellEnd"/>
      <w:r w:rsidR="00AB1012">
        <w:t xml:space="preserve"> (2005) is the average </w:t>
      </w:r>
      <w:r w:rsidR="00AB1012" w:rsidRPr="00AB1012">
        <w:t>correlation coefficient</w:t>
      </w:r>
      <w:r w:rsidR="00AB1012">
        <w:t xml:space="preserve"> of above </w:t>
      </w:r>
      <w:r w:rsidR="00A10E88">
        <w:t xml:space="preserve">3 </w:t>
      </w:r>
      <w:r w:rsidR="00AB1012">
        <w:t>studies.</w:t>
      </w:r>
    </w:p>
    <w:p w14:paraId="13378128" w14:textId="77777777" w:rsidR="001E5938" w:rsidRDefault="00AB1012" w:rsidP="008D5BA1">
      <w:proofErr w:type="spellStart"/>
      <w:r w:rsidRPr="00AB1012">
        <w:t>Corr</w:t>
      </w:r>
      <w:proofErr w:type="spellEnd"/>
      <w:r w:rsidRPr="00AB1012">
        <w:t xml:space="preserve"> (EXP) =</w:t>
      </w:r>
      <w:r>
        <w:t xml:space="preserve"> (</w:t>
      </w:r>
      <w:r w:rsidRPr="00AB1012">
        <w:t>0.986956873</w:t>
      </w:r>
      <w:r>
        <w:t xml:space="preserve"> + </w:t>
      </w:r>
      <w:r w:rsidRPr="00AB1012">
        <w:t>0.901688935</w:t>
      </w:r>
      <w:r>
        <w:t xml:space="preserve"> + </w:t>
      </w:r>
      <w:r w:rsidRPr="00AB1012">
        <w:t>0.825008248</w:t>
      </w:r>
      <w:r>
        <w:t>)/3 = 0.904551352</w:t>
      </w:r>
    </w:p>
    <w:p w14:paraId="53628797" w14:textId="77777777" w:rsidR="00AB1012" w:rsidRPr="00AB1012" w:rsidRDefault="00AB1012" w:rsidP="00AB1012">
      <w:proofErr w:type="spellStart"/>
      <w:r>
        <w:rPr>
          <w:rFonts w:hint="eastAsia"/>
        </w:rPr>
        <w:t>C</w:t>
      </w:r>
      <w:r>
        <w:t>orr</w:t>
      </w:r>
      <w:proofErr w:type="spellEnd"/>
      <w:r>
        <w:t xml:space="preserve"> (CON) = (1.000 + </w:t>
      </w:r>
      <w:r w:rsidRPr="00AB1012">
        <w:t>1.000612967</w:t>
      </w:r>
      <w:r>
        <w:t xml:space="preserve"> + </w:t>
      </w:r>
      <w:r w:rsidRPr="00AB1012">
        <w:t>0.884204154</w:t>
      </w:r>
      <w:r>
        <w:t>)/3 = 0.961605707</w:t>
      </w:r>
    </w:p>
    <w:p w14:paraId="05F87E35" w14:textId="77777777" w:rsidR="00E72255" w:rsidRDefault="00E72255" w:rsidP="008D5BA1"/>
    <w:p w14:paraId="290E5C45" w14:textId="77777777" w:rsidR="003371CE" w:rsidRDefault="003371CE" w:rsidP="003371CE">
      <w:r>
        <w:t>SD</w:t>
      </w:r>
      <w:r w:rsidRPr="007E1506">
        <w:rPr>
          <w:vertAlign w:val="subscript"/>
        </w:rPr>
        <w:t>E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>
        <w:rPr>
          <w:vertAlign w:val="subscript"/>
        </w:rPr>
        <w:t xml:space="preserve"> </w:t>
      </w:r>
      <w:r>
        <w:t xml:space="preserve">= </w:t>
      </w:r>
      <w:r w:rsidRPr="00F00965">
        <w:rPr>
          <w:rFonts w:hint="eastAsia"/>
        </w:rPr>
        <w:t>√</w:t>
      </w:r>
      <w:r w:rsidRPr="00F00965">
        <w:t>[SD</w:t>
      </w:r>
      <w:r w:rsidRPr="00F00965">
        <w:rPr>
          <w:vertAlign w:val="subscript"/>
        </w:rPr>
        <w:t>E(base)</w:t>
      </w:r>
      <w:r w:rsidRPr="00F00965">
        <w:rPr>
          <w:vertAlign w:val="superscript"/>
        </w:rPr>
        <w:t>2</w:t>
      </w:r>
      <w:r w:rsidRPr="00F00965">
        <w:rPr>
          <w:rFonts w:hint="eastAsia"/>
        </w:rPr>
        <w:t>+</w:t>
      </w:r>
      <w:r w:rsidRPr="00F00965">
        <w:t xml:space="preserve"> SD</w:t>
      </w:r>
      <w:r w:rsidRPr="00F00965">
        <w:rPr>
          <w:vertAlign w:val="subscript"/>
        </w:rPr>
        <w:t>E(final)</w:t>
      </w:r>
      <w:r w:rsidRPr="00F00965">
        <w:rPr>
          <w:vertAlign w:val="superscript"/>
        </w:rPr>
        <w:t>2</w:t>
      </w:r>
      <w:r w:rsidRPr="00F00965">
        <w:t>-(2*</w:t>
      </w:r>
      <w:proofErr w:type="spellStart"/>
      <w:r w:rsidRPr="00F00965">
        <w:t>Corr</w:t>
      </w:r>
      <w:proofErr w:type="spellEnd"/>
      <w:r w:rsidRPr="00F00965">
        <w:t>*SD</w:t>
      </w:r>
      <w:r w:rsidRPr="00F00965">
        <w:rPr>
          <w:vertAlign w:val="subscript"/>
        </w:rPr>
        <w:t>E(base)</w:t>
      </w:r>
      <w:r w:rsidRPr="00F00965">
        <w:t>*SD</w:t>
      </w:r>
      <w:r w:rsidRPr="00F00965">
        <w:rPr>
          <w:vertAlign w:val="subscript"/>
        </w:rPr>
        <w:t>E(final)</w:t>
      </w:r>
      <w:r w:rsidRPr="00F00965">
        <w:t>)]</w:t>
      </w:r>
      <w:r>
        <w:t xml:space="preserve"> = </w:t>
      </w:r>
      <w:r w:rsidRPr="00F00965">
        <w:rPr>
          <w:rFonts w:hint="eastAsia"/>
        </w:rPr>
        <w:t>√</w:t>
      </w:r>
      <w:r>
        <w:t>(25.2</w:t>
      </w:r>
      <w:r w:rsidRPr="005007AF">
        <w:rPr>
          <w:vertAlign w:val="superscript"/>
        </w:rPr>
        <w:t>2</w:t>
      </w:r>
      <w:r>
        <w:t xml:space="preserve"> + 23.6</w:t>
      </w:r>
      <w:r w:rsidRPr="005007AF">
        <w:rPr>
          <w:vertAlign w:val="superscript"/>
        </w:rPr>
        <w:t>2</w:t>
      </w:r>
      <w:r>
        <w:t xml:space="preserve"> – 2*0.905*25.2*23.6) = 10.75</w:t>
      </w:r>
    </w:p>
    <w:p w14:paraId="26F69291" w14:textId="77777777" w:rsidR="003371CE" w:rsidRDefault="003371CE" w:rsidP="003371CE">
      <w:r>
        <w:t>SD</w:t>
      </w:r>
      <w:r>
        <w:rPr>
          <w:vertAlign w:val="subscript"/>
        </w:rPr>
        <w:t>C</w:t>
      </w:r>
      <w:r w:rsidRPr="007E1506">
        <w:rPr>
          <w:vertAlign w:val="subscript"/>
        </w:rPr>
        <w:t>(cha</w:t>
      </w:r>
      <w:r>
        <w:rPr>
          <w:vertAlign w:val="subscript"/>
        </w:rPr>
        <w:t>n</w:t>
      </w:r>
      <w:r w:rsidRPr="007E1506">
        <w:rPr>
          <w:vertAlign w:val="subscript"/>
        </w:rPr>
        <w:t>ge)</w:t>
      </w:r>
      <w:r>
        <w:rPr>
          <w:vertAlign w:val="subscript"/>
        </w:rPr>
        <w:t xml:space="preserve"> </w:t>
      </w:r>
      <w:r>
        <w:t xml:space="preserve">= </w:t>
      </w:r>
      <w:r w:rsidRPr="00F00965">
        <w:rPr>
          <w:rFonts w:hint="eastAsia"/>
        </w:rPr>
        <w:t>√</w:t>
      </w:r>
      <w:r w:rsidRPr="00F00965">
        <w:t>[SD</w:t>
      </w:r>
      <w:r>
        <w:rPr>
          <w:vertAlign w:val="subscript"/>
        </w:rPr>
        <w:t>C</w:t>
      </w:r>
      <w:r w:rsidRPr="00F00965">
        <w:rPr>
          <w:vertAlign w:val="subscript"/>
        </w:rPr>
        <w:t>(base)</w:t>
      </w:r>
      <w:r w:rsidRPr="00F00965">
        <w:rPr>
          <w:vertAlign w:val="superscript"/>
        </w:rPr>
        <w:t>2</w:t>
      </w:r>
      <w:r w:rsidRPr="00F00965">
        <w:rPr>
          <w:rFonts w:hint="eastAsia"/>
        </w:rPr>
        <w:t>+</w:t>
      </w:r>
      <w:r w:rsidRPr="00F00965">
        <w:t xml:space="preserve"> SD</w:t>
      </w:r>
      <w:r>
        <w:rPr>
          <w:vertAlign w:val="subscript"/>
        </w:rPr>
        <w:t>C</w:t>
      </w:r>
      <w:r w:rsidRPr="00F00965">
        <w:rPr>
          <w:vertAlign w:val="subscript"/>
        </w:rPr>
        <w:t>(final)</w:t>
      </w:r>
      <w:r w:rsidRPr="00F00965">
        <w:rPr>
          <w:vertAlign w:val="superscript"/>
        </w:rPr>
        <w:t>2</w:t>
      </w:r>
      <w:r w:rsidRPr="00F00965">
        <w:t>-(2*</w:t>
      </w:r>
      <w:proofErr w:type="spellStart"/>
      <w:r w:rsidRPr="00F00965">
        <w:t>Corr</w:t>
      </w:r>
      <w:proofErr w:type="spellEnd"/>
      <w:r w:rsidRPr="00F00965">
        <w:t>*SD</w:t>
      </w:r>
      <w:r>
        <w:rPr>
          <w:vertAlign w:val="subscript"/>
        </w:rPr>
        <w:t>C</w:t>
      </w:r>
      <w:r w:rsidRPr="00F00965">
        <w:rPr>
          <w:vertAlign w:val="subscript"/>
        </w:rPr>
        <w:t>(base)</w:t>
      </w:r>
      <w:r w:rsidRPr="00F00965">
        <w:t>*SD</w:t>
      </w:r>
      <w:r>
        <w:rPr>
          <w:vertAlign w:val="subscript"/>
        </w:rPr>
        <w:t>C</w:t>
      </w:r>
      <w:r w:rsidRPr="00F00965">
        <w:rPr>
          <w:vertAlign w:val="subscript"/>
        </w:rPr>
        <w:t>(final)</w:t>
      </w:r>
      <w:r w:rsidRPr="00F00965">
        <w:t>)]</w:t>
      </w:r>
      <w:r>
        <w:t xml:space="preserve"> = </w:t>
      </w:r>
      <w:r w:rsidRPr="00F00965">
        <w:rPr>
          <w:rFonts w:hint="eastAsia"/>
        </w:rPr>
        <w:t>√</w:t>
      </w:r>
      <w:r>
        <w:t>(22.49</w:t>
      </w:r>
      <w:r w:rsidRPr="005007AF">
        <w:rPr>
          <w:vertAlign w:val="superscript"/>
        </w:rPr>
        <w:t>2</w:t>
      </w:r>
      <w:r>
        <w:t xml:space="preserve"> + 25.7</w:t>
      </w:r>
      <w:r w:rsidRPr="005007AF">
        <w:rPr>
          <w:vertAlign w:val="superscript"/>
        </w:rPr>
        <w:t>2</w:t>
      </w:r>
      <w:r>
        <w:t xml:space="preserve"> – 2*0.962*22.5*25.7) = 7.33</w:t>
      </w:r>
    </w:p>
    <w:p w14:paraId="5C6193CC" w14:textId="77777777" w:rsidR="00AB1012" w:rsidRDefault="00AB1012" w:rsidP="008D5BA1"/>
    <w:p w14:paraId="266FF21F" w14:textId="77777777" w:rsidR="003371CE" w:rsidRDefault="003371CE" w:rsidP="008D5BA1"/>
    <w:sectPr w:rsidR="003371CE" w:rsidSect="0009347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28430" w14:textId="77777777" w:rsidR="00276463" w:rsidRDefault="00276463" w:rsidP="00810D97">
      <w:r>
        <w:separator/>
      </w:r>
    </w:p>
  </w:endnote>
  <w:endnote w:type="continuationSeparator" w:id="0">
    <w:p w14:paraId="728E76B9" w14:textId="77777777" w:rsidR="00276463" w:rsidRDefault="00276463" w:rsidP="00810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F6B30" w14:textId="77777777" w:rsidR="00276463" w:rsidRDefault="00276463" w:rsidP="00810D97">
      <w:r>
        <w:separator/>
      </w:r>
    </w:p>
  </w:footnote>
  <w:footnote w:type="continuationSeparator" w:id="0">
    <w:p w14:paraId="2BDEFD54" w14:textId="77777777" w:rsidR="00276463" w:rsidRDefault="00276463" w:rsidP="00810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59F"/>
    <w:rsid w:val="00044FA2"/>
    <w:rsid w:val="00056D5B"/>
    <w:rsid w:val="00074FB4"/>
    <w:rsid w:val="00087B9D"/>
    <w:rsid w:val="00093473"/>
    <w:rsid w:val="000A4511"/>
    <w:rsid w:val="000C0424"/>
    <w:rsid w:val="000E047B"/>
    <w:rsid w:val="00132853"/>
    <w:rsid w:val="0015582A"/>
    <w:rsid w:val="00166B01"/>
    <w:rsid w:val="00173662"/>
    <w:rsid w:val="0017551B"/>
    <w:rsid w:val="00175AD6"/>
    <w:rsid w:val="0017668C"/>
    <w:rsid w:val="00191F7F"/>
    <w:rsid w:val="001B41E9"/>
    <w:rsid w:val="001C4BDD"/>
    <w:rsid w:val="001E5938"/>
    <w:rsid w:val="001F6756"/>
    <w:rsid w:val="00205C4F"/>
    <w:rsid w:val="00211123"/>
    <w:rsid w:val="0021697D"/>
    <w:rsid w:val="00220A44"/>
    <w:rsid w:val="00221D50"/>
    <w:rsid w:val="00225C33"/>
    <w:rsid w:val="00242F5D"/>
    <w:rsid w:val="00265628"/>
    <w:rsid w:val="00276463"/>
    <w:rsid w:val="002828B3"/>
    <w:rsid w:val="00293048"/>
    <w:rsid w:val="002A7339"/>
    <w:rsid w:val="002B64E1"/>
    <w:rsid w:val="0030155C"/>
    <w:rsid w:val="00312CD8"/>
    <w:rsid w:val="00326D75"/>
    <w:rsid w:val="00334982"/>
    <w:rsid w:val="00335351"/>
    <w:rsid w:val="003371CE"/>
    <w:rsid w:val="00355B37"/>
    <w:rsid w:val="00372A57"/>
    <w:rsid w:val="00387C1C"/>
    <w:rsid w:val="00390929"/>
    <w:rsid w:val="003A1FFD"/>
    <w:rsid w:val="003A3BEA"/>
    <w:rsid w:val="003A7B66"/>
    <w:rsid w:val="003B047E"/>
    <w:rsid w:val="003B4A4A"/>
    <w:rsid w:val="003C008E"/>
    <w:rsid w:val="003E6CC7"/>
    <w:rsid w:val="00407E12"/>
    <w:rsid w:val="004121C5"/>
    <w:rsid w:val="00421F9C"/>
    <w:rsid w:val="00435A9D"/>
    <w:rsid w:val="00436CDA"/>
    <w:rsid w:val="00457EB9"/>
    <w:rsid w:val="00471186"/>
    <w:rsid w:val="00472C31"/>
    <w:rsid w:val="0047311F"/>
    <w:rsid w:val="00477261"/>
    <w:rsid w:val="00486C28"/>
    <w:rsid w:val="004B7AB4"/>
    <w:rsid w:val="004C1EA0"/>
    <w:rsid w:val="004E02B2"/>
    <w:rsid w:val="004E02DA"/>
    <w:rsid w:val="004F1F5A"/>
    <w:rsid w:val="004F7784"/>
    <w:rsid w:val="005007AF"/>
    <w:rsid w:val="005042F5"/>
    <w:rsid w:val="00512C6C"/>
    <w:rsid w:val="0052275C"/>
    <w:rsid w:val="00532471"/>
    <w:rsid w:val="00535EA8"/>
    <w:rsid w:val="00550CA4"/>
    <w:rsid w:val="00552B4B"/>
    <w:rsid w:val="00556D71"/>
    <w:rsid w:val="00581CB3"/>
    <w:rsid w:val="00581E11"/>
    <w:rsid w:val="00584E16"/>
    <w:rsid w:val="0059255D"/>
    <w:rsid w:val="005B42D4"/>
    <w:rsid w:val="005D4114"/>
    <w:rsid w:val="006157B5"/>
    <w:rsid w:val="00620865"/>
    <w:rsid w:val="00642C42"/>
    <w:rsid w:val="006607EC"/>
    <w:rsid w:val="00696AF8"/>
    <w:rsid w:val="006973C0"/>
    <w:rsid w:val="006A1CF0"/>
    <w:rsid w:val="006C5508"/>
    <w:rsid w:val="006D46D2"/>
    <w:rsid w:val="006E278D"/>
    <w:rsid w:val="006F4F5B"/>
    <w:rsid w:val="006F6D2B"/>
    <w:rsid w:val="007069F1"/>
    <w:rsid w:val="00723BAF"/>
    <w:rsid w:val="0073046D"/>
    <w:rsid w:val="007555E2"/>
    <w:rsid w:val="00783836"/>
    <w:rsid w:val="007A15E8"/>
    <w:rsid w:val="007C3217"/>
    <w:rsid w:val="007C3DBF"/>
    <w:rsid w:val="007D45EA"/>
    <w:rsid w:val="007D5082"/>
    <w:rsid w:val="007D6289"/>
    <w:rsid w:val="007D6A92"/>
    <w:rsid w:val="00810D97"/>
    <w:rsid w:val="00817CF7"/>
    <w:rsid w:val="008362B3"/>
    <w:rsid w:val="0085105A"/>
    <w:rsid w:val="00863FAC"/>
    <w:rsid w:val="00874AD2"/>
    <w:rsid w:val="0089119D"/>
    <w:rsid w:val="008A5C7E"/>
    <w:rsid w:val="008D5BA1"/>
    <w:rsid w:val="0092159A"/>
    <w:rsid w:val="00922EB7"/>
    <w:rsid w:val="00931BA4"/>
    <w:rsid w:val="00943327"/>
    <w:rsid w:val="00950CE5"/>
    <w:rsid w:val="00965FD6"/>
    <w:rsid w:val="00986815"/>
    <w:rsid w:val="00996B2C"/>
    <w:rsid w:val="009C46F9"/>
    <w:rsid w:val="009C6B3A"/>
    <w:rsid w:val="009D2D85"/>
    <w:rsid w:val="009E66A6"/>
    <w:rsid w:val="009E7FBD"/>
    <w:rsid w:val="009F477A"/>
    <w:rsid w:val="009F713D"/>
    <w:rsid w:val="00A1079C"/>
    <w:rsid w:val="00A10E88"/>
    <w:rsid w:val="00A10EE9"/>
    <w:rsid w:val="00A15BEE"/>
    <w:rsid w:val="00A30803"/>
    <w:rsid w:val="00A36801"/>
    <w:rsid w:val="00A5630E"/>
    <w:rsid w:val="00A751ED"/>
    <w:rsid w:val="00A7775A"/>
    <w:rsid w:val="00A93E33"/>
    <w:rsid w:val="00A9634C"/>
    <w:rsid w:val="00AB1012"/>
    <w:rsid w:val="00AB2AB4"/>
    <w:rsid w:val="00AB6559"/>
    <w:rsid w:val="00AC5992"/>
    <w:rsid w:val="00AD70EA"/>
    <w:rsid w:val="00AF058D"/>
    <w:rsid w:val="00AF3B94"/>
    <w:rsid w:val="00B07024"/>
    <w:rsid w:val="00B21E82"/>
    <w:rsid w:val="00B46DCC"/>
    <w:rsid w:val="00B56D1E"/>
    <w:rsid w:val="00B56EDC"/>
    <w:rsid w:val="00B5761E"/>
    <w:rsid w:val="00B62CC9"/>
    <w:rsid w:val="00B75772"/>
    <w:rsid w:val="00BA466A"/>
    <w:rsid w:val="00BC2DBE"/>
    <w:rsid w:val="00BC6B80"/>
    <w:rsid w:val="00BD58C0"/>
    <w:rsid w:val="00BE71EF"/>
    <w:rsid w:val="00C11D44"/>
    <w:rsid w:val="00C1565D"/>
    <w:rsid w:val="00C24C95"/>
    <w:rsid w:val="00C24E56"/>
    <w:rsid w:val="00C36D1B"/>
    <w:rsid w:val="00C50E41"/>
    <w:rsid w:val="00C6159F"/>
    <w:rsid w:val="00D02553"/>
    <w:rsid w:val="00D35856"/>
    <w:rsid w:val="00D45EC4"/>
    <w:rsid w:val="00D479D6"/>
    <w:rsid w:val="00D52C20"/>
    <w:rsid w:val="00D5646B"/>
    <w:rsid w:val="00D679BD"/>
    <w:rsid w:val="00D77FC6"/>
    <w:rsid w:val="00D96A86"/>
    <w:rsid w:val="00DA1907"/>
    <w:rsid w:val="00DA612A"/>
    <w:rsid w:val="00DB35D4"/>
    <w:rsid w:val="00DB4496"/>
    <w:rsid w:val="00DD3526"/>
    <w:rsid w:val="00DD3CC3"/>
    <w:rsid w:val="00DE27C9"/>
    <w:rsid w:val="00E06637"/>
    <w:rsid w:val="00E370CA"/>
    <w:rsid w:val="00E52C8F"/>
    <w:rsid w:val="00E62B3F"/>
    <w:rsid w:val="00E65932"/>
    <w:rsid w:val="00E711B2"/>
    <w:rsid w:val="00E72255"/>
    <w:rsid w:val="00E76E26"/>
    <w:rsid w:val="00E80E5C"/>
    <w:rsid w:val="00E827D5"/>
    <w:rsid w:val="00EA73E7"/>
    <w:rsid w:val="00EB1DC6"/>
    <w:rsid w:val="00EB369D"/>
    <w:rsid w:val="00ED4D24"/>
    <w:rsid w:val="00ED6032"/>
    <w:rsid w:val="00EE05F7"/>
    <w:rsid w:val="00EF6B73"/>
    <w:rsid w:val="00F00965"/>
    <w:rsid w:val="00F26E2E"/>
    <w:rsid w:val="00F401E0"/>
    <w:rsid w:val="00F540A5"/>
    <w:rsid w:val="00F56C55"/>
    <w:rsid w:val="00F5735A"/>
    <w:rsid w:val="00FA43CE"/>
    <w:rsid w:val="00FB7680"/>
    <w:rsid w:val="00FC760A"/>
    <w:rsid w:val="00FD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41F4D88"/>
  <w15:chartTrackingRefBased/>
  <w15:docId w15:val="{44C03F61-796F-45F8-90FA-F1B15E721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0D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0D97"/>
  </w:style>
  <w:style w:type="paragraph" w:styleId="a5">
    <w:name w:val="footer"/>
    <w:basedOn w:val="a"/>
    <w:link w:val="a6"/>
    <w:uiPriority w:val="99"/>
    <w:unhideWhenUsed/>
    <w:rsid w:val="00810D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0D97"/>
  </w:style>
  <w:style w:type="paragraph" w:styleId="a7">
    <w:name w:val="Balloon Text"/>
    <w:basedOn w:val="a"/>
    <w:link w:val="a8"/>
    <w:uiPriority w:val="99"/>
    <w:semiHidden/>
    <w:unhideWhenUsed/>
    <w:rsid w:val="00C36D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36D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18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15D675-F9D4-4E14-B2EA-D3822EF04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09</Words>
  <Characters>5182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Suwabe</dc:creator>
  <cp:keywords/>
  <dc:description/>
  <cp:lastModifiedBy>Tatsuya Suwabe</cp:lastModifiedBy>
  <cp:revision>5</cp:revision>
  <dcterms:created xsi:type="dcterms:W3CDTF">2019-11-12T12:15:00Z</dcterms:created>
  <dcterms:modified xsi:type="dcterms:W3CDTF">2021-09-14T12:47:00Z</dcterms:modified>
</cp:coreProperties>
</file>